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50645" w14:textId="12BB1ECC" w:rsidR="003A7EA4" w:rsidRDefault="005A1751" w:rsidP="005A1751">
      <w:pPr>
        <w:spacing w:line="360" w:lineRule="auto"/>
        <w:jc w:val="center"/>
        <w:rPr>
          <w:b/>
          <w:bCs/>
        </w:rPr>
      </w:pPr>
      <w:bookmarkStart w:id="0" w:name="_heading=h.2g0e95gn6gre" w:colFirst="0" w:colLast="0"/>
      <w:bookmarkEnd w:id="0"/>
      <w:r w:rsidRPr="005A1751">
        <w:rPr>
          <w:b/>
          <w:bCs/>
        </w:rPr>
        <w:t>Serum Albumin and Blood Urea as Independent Predictors of In-Hospital Mortality in Hospitalized COVID-19 Patients: A Retrospective Cohort Study</w:t>
      </w:r>
    </w:p>
    <w:p w14:paraId="2146D562" w14:textId="5135E0D8" w:rsidR="00400094" w:rsidRPr="00AB47AD" w:rsidRDefault="00D35B8E" w:rsidP="00840CD9">
      <w:pPr>
        <w:pStyle w:val="TableTitle"/>
        <w:rPr>
          <w:b/>
          <w:bCs/>
          <w:sz w:val="22"/>
          <w:szCs w:val="22"/>
        </w:rPr>
      </w:pPr>
      <w:r>
        <w:rPr>
          <w:b/>
          <w:bCs/>
          <w:lang w:val="en-US"/>
        </w:rPr>
        <w:t xml:space="preserve">S1 </w:t>
      </w:r>
      <w:r w:rsidR="00400094" w:rsidRPr="00400094">
        <w:rPr>
          <w:b/>
          <w:bCs/>
        </w:rPr>
        <w:t xml:space="preserve">Table. </w:t>
      </w:r>
      <w:r w:rsidR="00AB47AD" w:rsidRPr="00AB47AD">
        <w:rPr>
          <w:b/>
          <w:bCs/>
        </w:rPr>
        <w:t>Checklist of the STROBE statement</w:t>
      </w:r>
    </w:p>
    <w:p w14:paraId="2F9925AB" w14:textId="77777777" w:rsidR="00400094" w:rsidRPr="00400094" w:rsidRDefault="00400094" w:rsidP="005A1751">
      <w:pPr>
        <w:spacing w:line="360" w:lineRule="auto"/>
        <w:jc w:val="center"/>
        <w:rPr>
          <w:b/>
          <w:bCs/>
          <w:lang w:val="en-GB"/>
        </w:rPr>
      </w:pPr>
    </w:p>
    <w:tbl>
      <w:tblPr>
        <w:tblW w:w="14580" w:type="dxa"/>
        <w:tblBorders>
          <w:insideH w:val="single" w:sz="4" w:space="0" w:color="auto"/>
        </w:tblBorders>
        <w:tblLook w:val="0000" w:firstRow="0" w:lastRow="0" w:firstColumn="0" w:lastColumn="0" w:noHBand="0" w:noVBand="0"/>
      </w:tblPr>
      <w:tblGrid>
        <w:gridCol w:w="1949"/>
        <w:gridCol w:w="616"/>
        <w:gridCol w:w="6975"/>
        <w:gridCol w:w="5040"/>
      </w:tblGrid>
      <w:tr w:rsidR="003A7EA4" w:rsidRPr="0022554A" w14:paraId="070650BE" w14:textId="77777777" w:rsidTr="00FE4B54">
        <w:tc>
          <w:tcPr>
            <w:tcW w:w="0" w:type="auto"/>
          </w:tcPr>
          <w:p w14:paraId="2DFE3639" w14:textId="77777777" w:rsidR="003A7EA4" w:rsidRPr="0022554A" w:rsidRDefault="003A7EA4" w:rsidP="00A9244C">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vAlign w:val="center"/>
          </w:tcPr>
          <w:p w14:paraId="0C72E22E" w14:textId="77777777" w:rsidR="003A7EA4" w:rsidRPr="0022554A" w:rsidRDefault="003A7EA4" w:rsidP="005A1751">
            <w:pPr>
              <w:pStyle w:val="TableHeader"/>
              <w:tabs>
                <w:tab w:val="left" w:pos="5400"/>
              </w:tabs>
              <w:jc w:val="center"/>
              <w:rPr>
                <w:bCs/>
                <w:sz w:val="20"/>
              </w:rPr>
            </w:pPr>
            <w:r w:rsidRPr="0022554A">
              <w:rPr>
                <w:bCs/>
                <w:sz w:val="20"/>
              </w:rPr>
              <w:t>Item No</w:t>
            </w:r>
          </w:p>
        </w:tc>
        <w:tc>
          <w:tcPr>
            <w:tcW w:w="6975" w:type="dxa"/>
            <w:vAlign w:val="center"/>
          </w:tcPr>
          <w:p w14:paraId="2E5BBE67" w14:textId="77777777" w:rsidR="003A7EA4" w:rsidRPr="0022554A" w:rsidRDefault="003A7EA4" w:rsidP="005A1751">
            <w:pPr>
              <w:pStyle w:val="TableHeader"/>
              <w:tabs>
                <w:tab w:val="left" w:pos="5400"/>
              </w:tabs>
              <w:jc w:val="center"/>
              <w:rPr>
                <w:bCs/>
                <w:sz w:val="20"/>
              </w:rPr>
            </w:pPr>
            <w:r w:rsidRPr="0022554A">
              <w:rPr>
                <w:bCs/>
                <w:sz w:val="20"/>
              </w:rPr>
              <w:t>Recommendation</w:t>
            </w:r>
          </w:p>
        </w:tc>
        <w:tc>
          <w:tcPr>
            <w:tcW w:w="5040" w:type="dxa"/>
            <w:vAlign w:val="center"/>
          </w:tcPr>
          <w:p w14:paraId="10A43808" w14:textId="3E10A73F" w:rsidR="003A7EA4" w:rsidRPr="002B6DE0" w:rsidRDefault="003A7EA4" w:rsidP="005A1751">
            <w:pPr>
              <w:pStyle w:val="TableHeader"/>
              <w:tabs>
                <w:tab w:val="left" w:pos="5400"/>
              </w:tabs>
              <w:jc w:val="center"/>
              <w:rPr>
                <w:bCs/>
                <w:color w:val="002060"/>
                <w:sz w:val="20"/>
              </w:rPr>
            </w:pPr>
            <w:r w:rsidRPr="002B6DE0">
              <w:rPr>
                <w:bCs/>
                <w:color w:val="002060"/>
                <w:sz w:val="20"/>
              </w:rPr>
              <w:t>Response based on the Manuscript</w:t>
            </w:r>
          </w:p>
        </w:tc>
      </w:tr>
      <w:tr w:rsidR="003A7EA4" w:rsidRPr="0022554A" w14:paraId="067095AF" w14:textId="77777777" w:rsidTr="00FE4B54">
        <w:tc>
          <w:tcPr>
            <w:tcW w:w="0" w:type="auto"/>
            <w:vMerge w:val="restart"/>
          </w:tcPr>
          <w:p w14:paraId="18544797" w14:textId="38AAA84A" w:rsidR="003A7EA4" w:rsidRPr="002602FB" w:rsidRDefault="003A7EA4" w:rsidP="00A9244C">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744B3907" w14:textId="77777777" w:rsidR="003A7EA4" w:rsidRPr="0022554A" w:rsidRDefault="003A7EA4" w:rsidP="00A9244C">
            <w:pPr>
              <w:tabs>
                <w:tab w:val="left" w:pos="5400"/>
              </w:tabs>
              <w:jc w:val="center"/>
              <w:rPr>
                <w:sz w:val="20"/>
              </w:rPr>
            </w:pPr>
            <w:r w:rsidRPr="0022554A">
              <w:rPr>
                <w:sz w:val="20"/>
              </w:rPr>
              <w:t>1</w:t>
            </w:r>
          </w:p>
        </w:tc>
        <w:tc>
          <w:tcPr>
            <w:tcW w:w="6975" w:type="dxa"/>
          </w:tcPr>
          <w:p w14:paraId="04D7C532" w14:textId="77777777" w:rsidR="003A7EA4" w:rsidRPr="0022554A" w:rsidRDefault="003A7EA4" w:rsidP="00A9244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5040" w:type="dxa"/>
          </w:tcPr>
          <w:p w14:paraId="64B4C82F" w14:textId="041CD502" w:rsidR="003A7EA4" w:rsidRPr="00F30B10" w:rsidRDefault="005A1751" w:rsidP="00A9244C">
            <w:pPr>
              <w:jc w:val="both"/>
              <w:rPr>
                <w:sz w:val="20"/>
              </w:rPr>
            </w:pPr>
            <w:r>
              <w:t xml:space="preserve"> The title and </w:t>
            </w:r>
            <w:proofErr w:type="gramStart"/>
            <w:r>
              <w:t>abstract  include</w:t>
            </w:r>
            <w:proofErr w:type="gramEnd"/>
            <w:r>
              <w:t xml:space="preserve"> the study design A  Retrospective Cohort Study</w:t>
            </w:r>
          </w:p>
        </w:tc>
      </w:tr>
      <w:tr w:rsidR="003A7EA4" w:rsidRPr="0022554A" w14:paraId="42D2D5B2" w14:textId="77777777" w:rsidTr="00FE4B54">
        <w:tc>
          <w:tcPr>
            <w:tcW w:w="0" w:type="auto"/>
            <w:vMerge/>
          </w:tcPr>
          <w:p w14:paraId="282B0F8D" w14:textId="77777777" w:rsidR="003A7EA4" w:rsidRPr="0022554A" w:rsidRDefault="003A7EA4" w:rsidP="00A9244C">
            <w:pPr>
              <w:tabs>
                <w:tab w:val="left" w:pos="5400"/>
              </w:tabs>
              <w:rPr>
                <w:bCs/>
                <w:sz w:val="20"/>
              </w:rPr>
            </w:pPr>
            <w:bookmarkStart w:id="12" w:name="bold6" w:colFirst="0" w:colLast="0"/>
            <w:bookmarkStart w:id="13" w:name="italic7" w:colFirst="0" w:colLast="0"/>
          </w:p>
        </w:tc>
        <w:tc>
          <w:tcPr>
            <w:tcW w:w="0" w:type="auto"/>
            <w:vMerge/>
          </w:tcPr>
          <w:p w14:paraId="170057D0" w14:textId="77777777" w:rsidR="003A7EA4" w:rsidRPr="0022554A" w:rsidRDefault="003A7EA4" w:rsidP="00A9244C">
            <w:pPr>
              <w:tabs>
                <w:tab w:val="left" w:pos="5400"/>
              </w:tabs>
              <w:jc w:val="center"/>
              <w:rPr>
                <w:sz w:val="20"/>
              </w:rPr>
            </w:pPr>
          </w:p>
        </w:tc>
        <w:tc>
          <w:tcPr>
            <w:tcW w:w="6975" w:type="dxa"/>
          </w:tcPr>
          <w:p w14:paraId="033573E6" w14:textId="77777777" w:rsidR="003A7EA4" w:rsidRPr="0022554A" w:rsidRDefault="003A7EA4" w:rsidP="00A9244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5040" w:type="dxa"/>
          </w:tcPr>
          <w:p w14:paraId="34ABEDE9" w14:textId="77777777" w:rsidR="003A7EA4" w:rsidRPr="0022554A" w:rsidRDefault="003A7EA4" w:rsidP="00A9244C">
            <w:pPr>
              <w:tabs>
                <w:tab w:val="left" w:pos="5400"/>
              </w:tabs>
              <w:jc w:val="both"/>
              <w:rPr>
                <w:sz w:val="20"/>
              </w:rPr>
            </w:pPr>
            <w:r w:rsidRPr="00676B43">
              <w:rPr>
                <w:sz w:val="20"/>
              </w:rPr>
              <w:t>The abstract includes background, methods (design, sample size, analytical techniques), key results (ORs, p-values), and the conclusion.</w:t>
            </w:r>
          </w:p>
        </w:tc>
      </w:tr>
      <w:tr w:rsidR="003A7EA4" w:rsidRPr="0022554A" w14:paraId="25F8D65F" w14:textId="77777777" w:rsidTr="00FE4B54">
        <w:tc>
          <w:tcPr>
            <w:tcW w:w="9540" w:type="dxa"/>
            <w:gridSpan w:val="3"/>
          </w:tcPr>
          <w:p w14:paraId="2D5CD42C" w14:textId="7A4FFEBB" w:rsidR="003A7EA4" w:rsidRPr="0022554A" w:rsidRDefault="003A7EA4" w:rsidP="00A9244C">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5040" w:type="dxa"/>
          </w:tcPr>
          <w:p w14:paraId="5D4472E6" w14:textId="77777777" w:rsidR="003A7EA4" w:rsidRPr="0022554A" w:rsidRDefault="003A7EA4" w:rsidP="00A9244C">
            <w:pPr>
              <w:pStyle w:val="TableSubHead"/>
              <w:tabs>
                <w:tab w:val="left" w:pos="5400"/>
              </w:tabs>
              <w:spacing w:line="276" w:lineRule="auto"/>
              <w:rPr>
                <w:sz w:val="20"/>
              </w:rPr>
            </w:pPr>
          </w:p>
        </w:tc>
      </w:tr>
      <w:tr w:rsidR="003A7EA4" w:rsidRPr="0022554A" w14:paraId="01B3B3D5" w14:textId="77777777" w:rsidTr="00FE4B54">
        <w:tc>
          <w:tcPr>
            <w:tcW w:w="0" w:type="auto"/>
          </w:tcPr>
          <w:p w14:paraId="5644B4CE" w14:textId="2D9147ED" w:rsidR="003A7EA4" w:rsidRPr="0022554A" w:rsidRDefault="003A7EA4" w:rsidP="00A9244C">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24D928D1" w14:textId="77777777" w:rsidR="003A7EA4" w:rsidRPr="0022554A" w:rsidRDefault="003A7EA4" w:rsidP="00A9244C">
            <w:pPr>
              <w:tabs>
                <w:tab w:val="left" w:pos="5400"/>
              </w:tabs>
              <w:jc w:val="center"/>
              <w:rPr>
                <w:sz w:val="20"/>
              </w:rPr>
            </w:pPr>
            <w:r w:rsidRPr="0022554A">
              <w:rPr>
                <w:sz w:val="20"/>
              </w:rPr>
              <w:t>2</w:t>
            </w:r>
          </w:p>
        </w:tc>
        <w:tc>
          <w:tcPr>
            <w:tcW w:w="6975" w:type="dxa"/>
          </w:tcPr>
          <w:p w14:paraId="39FF9592" w14:textId="77777777" w:rsidR="003A7EA4" w:rsidRPr="0022554A" w:rsidRDefault="003A7EA4" w:rsidP="00A9244C">
            <w:pPr>
              <w:tabs>
                <w:tab w:val="left" w:pos="5400"/>
              </w:tabs>
              <w:rPr>
                <w:sz w:val="20"/>
              </w:rPr>
            </w:pPr>
            <w:r w:rsidRPr="0022554A">
              <w:rPr>
                <w:sz w:val="20"/>
              </w:rPr>
              <w:t>Explain the scientific background and rationale for the investigation being reported</w:t>
            </w:r>
          </w:p>
        </w:tc>
        <w:tc>
          <w:tcPr>
            <w:tcW w:w="5040" w:type="dxa"/>
          </w:tcPr>
          <w:p w14:paraId="1D19CBFF" w14:textId="25DED2C7" w:rsidR="00217DE5" w:rsidRPr="0022554A" w:rsidRDefault="003A7EA4" w:rsidP="00217DE5">
            <w:pPr>
              <w:tabs>
                <w:tab w:val="left" w:pos="5400"/>
              </w:tabs>
              <w:jc w:val="both"/>
              <w:rPr>
                <w:sz w:val="20"/>
              </w:rPr>
            </w:pPr>
            <w:r w:rsidRPr="00676B43">
              <w:rPr>
                <w:sz w:val="20"/>
              </w:rPr>
              <w:t xml:space="preserve">Yes – </w:t>
            </w:r>
            <w:r w:rsidR="00217DE5" w:rsidRPr="00217DE5">
              <w:rPr>
                <w:sz w:val="20"/>
              </w:rPr>
              <w:t>The introduction clearly explains the scientific background of COVID-19 mortality, highlights the prognostic role of inflammatory markers, and identifies the knowledge gap regarding hepatic and renal functional markers</w:t>
            </w:r>
          </w:p>
        </w:tc>
      </w:tr>
      <w:tr w:rsidR="003A7EA4" w:rsidRPr="0022554A" w14:paraId="5F272CE8" w14:textId="77777777" w:rsidTr="00FE4B54">
        <w:tc>
          <w:tcPr>
            <w:tcW w:w="0" w:type="auto"/>
          </w:tcPr>
          <w:p w14:paraId="66069CB6" w14:textId="77777777" w:rsidR="003A7EA4" w:rsidRPr="0022554A" w:rsidRDefault="003A7EA4" w:rsidP="00A9244C">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26B6E403" w14:textId="77777777" w:rsidR="003A7EA4" w:rsidRPr="0022554A" w:rsidRDefault="003A7EA4" w:rsidP="00A9244C">
            <w:pPr>
              <w:tabs>
                <w:tab w:val="left" w:pos="5400"/>
              </w:tabs>
              <w:jc w:val="center"/>
              <w:rPr>
                <w:sz w:val="20"/>
              </w:rPr>
            </w:pPr>
            <w:r w:rsidRPr="0022554A">
              <w:rPr>
                <w:sz w:val="20"/>
              </w:rPr>
              <w:t>3</w:t>
            </w:r>
          </w:p>
        </w:tc>
        <w:tc>
          <w:tcPr>
            <w:tcW w:w="6975" w:type="dxa"/>
          </w:tcPr>
          <w:p w14:paraId="5156152A" w14:textId="77777777" w:rsidR="003A7EA4" w:rsidRPr="0022554A" w:rsidRDefault="003A7EA4" w:rsidP="00A9244C">
            <w:pPr>
              <w:tabs>
                <w:tab w:val="left" w:pos="5400"/>
              </w:tabs>
              <w:rPr>
                <w:sz w:val="20"/>
              </w:rPr>
            </w:pPr>
            <w:r w:rsidRPr="0022554A">
              <w:rPr>
                <w:sz w:val="20"/>
              </w:rPr>
              <w:t>State specific objectives, including any prespecified hypotheses</w:t>
            </w:r>
          </w:p>
        </w:tc>
        <w:tc>
          <w:tcPr>
            <w:tcW w:w="5040" w:type="dxa"/>
          </w:tcPr>
          <w:p w14:paraId="25B718DF" w14:textId="6A106A37" w:rsidR="00217DE5" w:rsidRPr="00217DE5" w:rsidRDefault="00217DE5" w:rsidP="00217DE5">
            <w:pPr>
              <w:tabs>
                <w:tab w:val="left" w:pos="5400"/>
              </w:tabs>
              <w:jc w:val="both"/>
              <w:rPr>
                <w:sz w:val="20"/>
              </w:rPr>
            </w:pPr>
            <w:r>
              <w:rPr>
                <w:sz w:val="20"/>
              </w:rPr>
              <w:t xml:space="preserve">Yes - </w:t>
            </w:r>
            <w:r>
              <w:t>The study objective is explicitly stated: to evaluate the independent and combined effects of serum albumin and blood urea on in-hospital mortality after adjusting for demographic and inflammatory factors.</w:t>
            </w:r>
          </w:p>
          <w:p w14:paraId="6E76D06F" w14:textId="3EE21C21" w:rsidR="00217DE5" w:rsidRPr="0022554A" w:rsidRDefault="00217DE5" w:rsidP="00A9244C">
            <w:pPr>
              <w:tabs>
                <w:tab w:val="left" w:pos="5400"/>
              </w:tabs>
              <w:jc w:val="both"/>
              <w:rPr>
                <w:sz w:val="20"/>
              </w:rPr>
            </w:pPr>
          </w:p>
        </w:tc>
      </w:tr>
      <w:tr w:rsidR="003A7EA4" w:rsidRPr="0022554A" w14:paraId="5354312E" w14:textId="77777777" w:rsidTr="00FE4B54">
        <w:tc>
          <w:tcPr>
            <w:tcW w:w="9540" w:type="dxa"/>
            <w:gridSpan w:val="3"/>
          </w:tcPr>
          <w:p w14:paraId="7CF2A069" w14:textId="39E32E5A" w:rsidR="003A7EA4" w:rsidRPr="0022554A" w:rsidRDefault="003A7EA4" w:rsidP="00A9244C">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5040" w:type="dxa"/>
          </w:tcPr>
          <w:p w14:paraId="0300DE13" w14:textId="77777777" w:rsidR="003A7EA4" w:rsidRPr="0022554A" w:rsidRDefault="003A7EA4" w:rsidP="00A9244C">
            <w:pPr>
              <w:pStyle w:val="TableSubHead"/>
              <w:tabs>
                <w:tab w:val="left" w:pos="5400"/>
              </w:tabs>
              <w:spacing w:line="276" w:lineRule="auto"/>
              <w:rPr>
                <w:sz w:val="20"/>
              </w:rPr>
            </w:pPr>
          </w:p>
        </w:tc>
      </w:tr>
      <w:tr w:rsidR="003A7EA4" w:rsidRPr="0022554A" w14:paraId="245BEB8F" w14:textId="77777777" w:rsidTr="00FE4B54">
        <w:tc>
          <w:tcPr>
            <w:tcW w:w="0" w:type="auto"/>
          </w:tcPr>
          <w:p w14:paraId="5FEF86FB" w14:textId="77777777" w:rsidR="003A7EA4" w:rsidRPr="0022554A" w:rsidRDefault="003A7EA4" w:rsidP="00A9244C">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031A30CA" w14:textId="77777777" w:rsidR="003A7EA4" w:rsidRPr="0022554A" w:rsidRDefault="003A7EA4" w:rsidP="00A9244C">
            <w:pPr>
              <w:tabs>
                <w:tab w:val="left" w:pos="5400"/>
              </w:tabs>
              <w:jc w:val="center"/>
              <w:rPr>
                <w:sz w:val="20"/>
              </w:rPr>
            </w:pPr>
            <w:r w:rsidRPr="0022554A">
              <w:rPr>
                <w:sz w:val="20"/>
              </w:rPr>
              <w:t>4</w:t>
            </w:r>
          </w:p>
        </w:tc>
        <w:tc>
          <w:tcPr>
            <w:tcW w:w="6975" w:type="dxa"/>
          </w:tcPr>
          <w:p w14:paraId="1ECE748D" w14:textId="77777777" w:rsidR="003A7EA4" w:rsidRPr="0022554A" w:rsidRDefault="003A7EA4" w:rsidP="00A9244C">
            <w:pPr>
              <w:tabs>
                <w:tab w:val="left" w:pos="5400"/>
              </w:tabs>
              <w:rPr>
                <w:sz w:val="20"/>
              </w:rPr>
            </w:pPr>
            <w:r w:rsidRPr="0022554A">
              <w:rPr>
                <w:sz w:val="20"/>
              </w:rPr>
              <w:t>Present key elements of study design early in the paper</w:t>
            </w:r>
          </w:p>
        </w:tc>
        <w:tc>
          <w:tcPr>
            <w:tcW w:w="5040" w:type="dxa"/>
          </w:tcPr>
          <w:p w14:paraId="7159FD6B" w14:textId="5DAD36E4" w:rsidR="003A7EA4" w:rsidRPr="0022554A" w:rsidRDefault="00217DE5" w:rsidP="00A9244C">
            <w:pPr>
              <w:tabs>
                <w:tab w:val="left" w:pos="5400"/>
              </w:tabs>
              <w:jc w:val="both"/>
              <w:rPr>
                <w:sz w:val="20"/>
              </w:rPr>
            </w:pPr>
            <w:r>
              <w:rPr>
                <w:sz w:val="20"/>
              </w:rPr>
              <w:t xml:space="preserve">Yes- </w:t>
            </w:r>
            <w:r>
              <w:t>The study is clearly described as a retrospective cohort study early in the Methods section</w:t>
            </w:r>
          </w:p>
        </w:tc>
      </w:tr>
      <w:tr w:rsidR="003A7EA4" w:rsidRPr="0022554A" w14:paraId="29F71B84" w14:textId="77777777" w:rsidTr="00FE4B54">
        <w:tc>
          <w:tcPr>
            <w:tcW w:w="0" w:type="auto"/>
          </w:tcPr>
          <w:p w14:paraId="75687FD3" w14:textId="77777777" w:rsidR="003A7EA4" w:rsidRPr="0022554A" w:rsidRDefault="003A7EA4" w:rsidP="00A9244C">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0" w:type="auto"/>
          </w:tcPr>
          <w:p w14:paraId="44FCA84E" w14:textId="77777777" w:rsidR="003A7EA4" w:rsidRPr="0022554A" w:rsidRDefault="003A7EA4" w:rsidP="00A9244C">
            <w:pPr>
              <w:tabs>
                <w:tab w:val="left" w:pos="5400"/>
              </w:tabs>
              <w:jc w:val="center"/>
              <w:rPr>
                <w:sz w:val="20"/>
              </w:rPr>
            </w:pPr>
            <w:r w:rsidRPr="0022554A">
              <w:rPr>
                <w:sz w:val="20"/>
              </w:rPr>
              <w:t>5</w:t>
            </w:r>
          </w:p>
        </w:tc>
        <w:tc>
          <w:tcPr>
            <w:tcW w:w="6975" w:type="dxa"/>
          </w:tcPr>
          <w:p w14:paraId="2BD18C7B" w14:textId="77777777" w:rsidR="003A7EA4" w:rsidRPr="0022554A" w:rsidRDefault="003A7EA4" w:rsidP="00A9244C">
            <w:pPr>
              <w:tabs>
                <w:tab w:val="left" w:pos="5400"/>
              </w:tabs>
              <w:rPr>
                <w:sz w:val="20"/>
              </w:rPr>
            </w:pPr>
            <w:r w:rsidRPr="0022554A">
              <w:rPr>
                <w:sz w:val="20"/>
              </w:rPr>
              <w:t>Describe the setting, locations, and relevant dates, including periods of recruitment, exposure, follow-up, and data collection</w:t>
            </w:r>
          </w:p>
        </w:tc>
        <w:tc>
          <w:tcPr>
            <w:tcW w:w="5040" w:type="dxa"/>
          </w:tcPr>
          <w:p w14:paraId="210723DA" w14:textId="1A536FAA" w:rsidR="003A7EA4" w:rsidRPr="0022554A" w:rsidRDefault="00217DE5" w:rsidP="00A9244C">
            <w:pPr>
              <w:jc w:val="both"/>
              <w:rPr>
                <w:sz w:val="20"/>
              </w:rPr>
            </w:pPr>
            <w:r>
              <w:rPr>
                <w:sz w:val="20"/>
              </w:rPr>
              <w:t xml:space="preserve">Yes- </w:t>
            </w:r>
            <w:r>
              <w:t>The setting (tertiary care center in Belgaum, Karnataka, India) and study period (October 2020–September 2021) are clearly specified.</w:t>
            </w:r>
          </w:p>
        </w:tc>
      </w:tr>
      <w:bookmarkEnd w:id="26"/>
      <w:bookmarkEnd w:id="27"/>
      <w:tr w:rsidR="003A7EA4" w:rsidRPr="0022554A" w14:paraId="2115B7F2" w14:textId="77777777" w:rsidTr="00FE4B54">
        <w:tc>
          <w:tcPr>
            <w:tcW w:w="0" w:type="auto"/>
          </w:tcPr>
          <w:p w14:paraId="07E76F13" w14:textId="77777777" w:rsidR="003A7EA4" w:rsidRPr="0022554A" w:rsidRDefault="003A7EA4" w:rsidP="00A9244C">
            <w:pPr>
              <w:tabs>
                <w:tab w:val="left" w:pos="5400"/>
              </w:tabs>
              <w:rPr>
                <w:bCs/>
                <w:sz w:val="20"/>
              </w:rPr>
            </w:pPr>
            <w:r w:rsidRPr="0022554A">
              <w:rPr>
                <w:bCs/>
                <w:sz w:val="20"/>
              </w:rPr>
              <w:t>Participants</w:t>
            </w:r>
          </w:p>
        </w:tc>
        <w:tc>
          <w:tcPr>
            <w:tcW w:w="0" w:type="auto"/>
          </w:tcPr>
          <w:p w14:paraId="549CD064" w14:textId="77777777" w:rsidR="003A7EA4" w:rsidRPr="0022554A" w:rsidRDefault="003A7EA4" w:rsidP="00A9244C">
            <w:pPr>
              <w:tabs>
                <w:tab w:val="left" w:pos="5400"/>
              </w:tabs>
              <w:jc w:val="center"/>
              <w:rPr>
                <w:sz w:val="20"/>
              </w:rPr>
            </w:pPr>
            <w:r w:rsidRPr="0022554A">
              <w:rPr>
                <w:sz w:val="20"/>
              </w:rPr>
              <w:t>6</w:t>
            </w:r>
          </w:p>
        </w:tc>
        <w:tc>
          <w:tcPr>
            <w:tcW w:w="6975" w:type="dxa"/>
          </w:tcPr>
          <w:p w14:paraId="1EF377C7" w14:textId="77777777" w:rsidR="003A7EA4" w:rsidRPr="0022554A" w:rsidRDefault="003A7EA4" w:rsidP="00A9244C">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5040" w:type="dxa"/>
          </w:tcPr>
          <w:p w14:paraId="7D46D2E6" w14:textId="3E103D71" w:rsidR="00217DE5" w:rsidRPr="000B22E9" w:rsidRDefault="00217DE5" w:rsidP="00217DE5">
            <w:pPr>
              <w:tabs>
                <w:tab w:val="left" w:pos="5400"/>
              </w:tabs>
              <w:jc w:val="both"/>
              <w:rPr>
                <w:b/>
                <w:bCs/>
                <w:sz w:val="20"/>
              </w:rPr>
            </w:pPr>
            <w:r>
              <w:rPr>
                <w:b/>
                <w:bCs/>
                <w:sz w:val="20"/>
              </w:rPr>
              <w:t xml:space="preserve">Yes- </w:t>
            </w:r>
            <w:r>
              <w:t>Eligibility criteria (≥18 years, laboratory-confirmed COVID-19) and exclusion criteria (missing outcome, incomplete demographics, implausible laboratory values) are clearly described. Patient selection and final sample size (n=1,074) are detailed with a flow diagram.</w:t>
            </w:r>
          </w:p>
        </w:tc>
      </w:tr>
      <w:tr w:rsidR="003A7EA4" w:rsidRPr="0022554A" w14:paraId="605290DC" w14:textId="77777777" w:rsidTr="00FE4B54">
        <w:tc>
          <w:tcPr>
            <w:tcW w:w="0" w:type="auto"/>
          </w:tcPr>
          <w:p w14:paraId="593E7217" w14:textId="77777777" w:rsidR="003A7EA4" w:rsidRPr="0022554A" w:rsidRDefault="003A7EA4" w:rsidP="00A9244C">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4BABB884" w14:textId="77777777" w:rsidR="003A7EA4" w:rsidRPr="0022554A" w:rsidRDefault="003A7EA4" w:rsidP="00A9244C">
            <w:pPr>
              <w:tabs>
                <w:tab w:val="left" w:pos="5400"/>
              </w:tabs>
              <w:jc w:val="center"/>
              <w:rPr>
                <w:sz w:val="20"/>
              </w:rPr>
            </w:pPr>
            <w:r w:rsidRPr="0022554A">
              <w:rPr>
                <w:sz w:val="20"/>
              </w:rPr>
              <w:t>7</w:t>
            </w:r>
          </w:p>
        </w:tc>
        <w:tc>
          <w:tcPr>
            <w:tcW w:w="6975" w:type="dxa"/>
          </w:tcPr>
          <w:p w14:paraId="15D289D4" w14:textId="77777777" w:rsidR="003A7EA4" w:rsidRPr="0022554A" w:rsidRDefault="003A7EA4" w:rsidP="00A9244C">
            <w:pPr>
              <w:tabs>
                <w:tab w:val="left" w:pos="5400"/>
              </w:tabs>
              <w:rPr>
                <w:sz w:val="20"/>
              </w:rPr>
            </w:pPr>
            <w:r w:rsidRPr="0022554A">
              <w:rPr>
                <w:sz w:val="20"/>
              </w:rPr>
              <w:t>Clearly define all outcomes, exposures, predictors, potential confounders, and effect modifiers. Give diagnostic criteria, if applicable</w:t>
            </w:r>
          </w:p>
        </w:tc>
        <w:tc>
          <w:tcPr>
            <w:tcW w:w="5040" w:type="dxa"/>
          </w:tcPr>
          <w:p w14:paraId="48FE56BE" w14:textId="4C0E95BE" w:rsidR="003A7EA4" w:rsidRPr="0022554A" w:rsidRDefault="00217DE5" w:rsidP="00A9244C">
            <w:pPr>
              <w:tabs>
                <w:tab w:val="left" w:pos="5400"/>
              </w:tabs>
              <w:jc w:val="both"/>
              <w:rPr>
                <w:sz w:val="20"/>
              </w:rPr>
            </w:pPr>
            <w:r>
              <w:rPr>
                <w:sz w:val="20"/>
              </w:rPr>
              <w:t xml:space="preserve">Yes- </w:t>
            </w:r>
            <w:r>
              <w:t>Outcome (in-hospital mortality), main exposures (albumin and urea), confounders (age, sex, comorbidities, inflammatory markers), and interaction term are clearly defined</w:t>
            </w:r>
          </w:p>
        </w:tc>
      </w:tr>
      <w:tr w:rsidR="003A7EA4" w:rsidRPr="0022554A" w14:paraId="3F645DAD" w14:textId="77777777" w:rsidTr="00FE4B54">
        <w:trPr>
          <w:trHeight w:val="294"/>
        </w:trPr>
        <w:tc>
          <w:tcPr>
            <w:tcW w:w="0" w:type="auto"/>
          </w:tcPr>
          <w:p w14:paraId="5A8C3FF5" w14:textId="653C7BFF" w:rsidR="003A7EA4" w:rsidRPr="0022554A" w:rsidRDefault="003A7EA4" w:rsidP="00A9244C">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517E7365" w14:textId="77777777" w:rsidR="003A7EA4" w:rsidRPr="0022554A" w:rsidRDefault="003A7EA4" w:rsidP="00A9244C">
            <w:pPr>
              <w:tabs>
                <w:tab w:val="left" w:pos="5400"/>
              </w:tabs>
              <w:jc w:val="center"/>
              <w:rPr>
                <w:sz w:val="20"/>
              </w:rPr>
            </w:pPr>
            <w:r w:rsidRPr="0022554A">
              <w:rPr>
                <w:sz w:val="20"/>
              </w:rPr>
              <w:t>8</w:t>
            </w:r>
            <w:bookmarkStart w:id="34" w:name="bold19"/>
            <w:r w:rsidRPr="0022554A">
              <w:rPr>
                <w:bCs/>
                <w:sz w:val="20"/>
              </w:rPr>
              <w:t>*</w:t>
            </w:r>
            <w:bookmarkEnd w:id="34"/>
          </w:p>
        </w:tc>
        <w:tc>
          <w:tcPr>
            <w:tcW w:w="6975" w:type="dxa"/>
          </w:tcPr>
          <w:p w14:paraId="7B1DB7EA" w14:textId="77777777" w:rsidR="003A7EA4" w:rsidRPr="0022554A" w:rsidRDefault="003A7EA4" w:rsidP="00A9244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5040" w:type="dxa"/>
          </w:tcPr>
          <w:p w14:paraId="3E257E20" w14:textId="3CD8737C" w:rsidR="003A7EA4" w:rsidRPr="000B22E9" w:rsidRDefault="00217DE5" w:rsidP="00A9244C">
            <w:pPr>
              <w:tabs>
                <w:tab w:val="left" w:pos="5400"/>
              </w:tabs>
              <w:jc w:val="both"/>
              <w:rPr>
                <w:sz w:val="20"/>
              </w:rPr>
            </w:pPr>
            <w:r>
              <w:rPr>
                <w:sz w:val="20"/>
              </w:rPr>
              <w:t xml:space="preserve">Yes- </w:t>
            </w:r>
            <w:r>
              <w:t>Data were extracted from electronic medical records using standardized forms, with manual validation, quality checks (10% rechecked), and predefined laboratory plausibility ranges.</w:t>
            </w:r>
          </w:p>
        </w:tc>
      </w:tr>
      <w:tr w:rsidR="003A7EA4" w:rsidRPr="0022554A" w14:paraId="04A0BF64" w14:textId="77777777" w:rsidTr="00FE4B54">
        <w:tc>
          <w:tcPr>
            <w:tcW w:w="0" w:type="auto"/>
          </w:tcPr>
          <w:p w14:paraId="086A9DB4" w14:textId="77777777" w:rsidR="003A7EA4" w:rsidRPr="0022554A" w:rsidRDefault="003A7EA4" w:rsidP="00A9244C">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7D30AC6C" w14:textId="77777777" w:rsidR="003A7EA4" w:rsidRPr="0022554A" w:rsidRDefault="003A7EA4" w:rsidP="00A9244C">
            <w:pPr>
              <w:tabs>
                <w:tab w:val="left" w:pos="5400"/>
              </w:tabs>
              <w:jc w:val="center"/>
              <w:rPr>
                <w:sz w:val="20"/>
              </w:rPr>
            </w:pPr>
            <w:r w:rsidRPr="0022554A">
              <w:rPr>
                <w:sz w:val="20"/>
              </w:rPr>
              <w:t>9</w:t>
            </w:r>
          </w:p>
        </w:tc>
        <w:tc>
          <w:tcPr>
            <w:tcW w:w="6975" w:type="dxa"/>
          </w:tcPr>
          <w:p w14:paraId="4F53A79D" w14:textId="77777777" w:rsidR="003A7EA4" w:rsidRPr="0022554A" w:rsidRDefault="003A7EA4" w:rsidP="00A9244C">
            <w:pPr>
              <w:tabs>
                <w:tab w:val="left" w:pos="5400"/>
              </w:tabs>
              <w:rPr>
                <w:color w:val="000000"/>
                <w:sz w:val="20"/>
              </w:rPr>
            </w:pPr>
            <w:r w:rsidRPr="0022554A">
              <w:rPr>
                <w:color w:val="000000"/>
                <w:sz w:val="20"/>
              </w:rPr>
              <w:t>Describe any efforts to address potential sources of bias</w:t>
            </w:r>
          </w:p>
        </w:tc>
        <w:tc>
          <w:tcPr>
            <w:tcW w:w="5040" w:type="dxa"/>
          </w:tcPr>
          <w:p w14:paraId="57521FF4" w14:textId="0758DCE3" w:rsidR="003A7EA4" w:rsidRPr="000B22E9" w:rsidRDefault="00217DE5" w:rsidP="00A9244C">
            <w:pPr>
              <w:tabs>
                <w:tab w:val="left" w:pos="5400"/>
              </w:tabs>
              <w:jc w:val="both"/>
              <w:rPr>
                <w:sz w:val="20"/>
              </w:rPr>
            </w:pPr>
            <w:r>
              <w:rPr>
                <w:sz w:val="20"/>
              </w:rPr>
              <w:t xml:space="preserve">Yes- </w:t>
            </w:r>
            <w:r>
              <w:t>Potential bias was addressed through data validation, exclusion of implausible records, multiple imputation for missing data, sensitivity analysis (complete-case), multicollinearity testing, and model calibration assessment</w:t>
            </w:r>
          </w:p>
        </w:tc>
      </w:tr>
      <w:tr w:rsidR="003A7EA4" w:rsidRPr="0022554A" w14:paraId="61955A83" w14:textId="77777777" w:rsidTr="00FE4B54">
        <w:tc>
          <w:tcPr>
            <w:tcW w:w="0" w:type="auto"/>
          </w:tcPr>
          <w:p w14:paraId="25DB1A73" w14:textId="77777777" w:rsidR="003A7EA4" w:rsidRPr="0022554A" w:rsidRDefault="003A7EA4" w:rsidP="00A9244C">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61926D51" w14:textId="77777777" w:rsidR="003A7EA4" w:rsidRPr="0022554A" w:rsidRDefault="003A7EA4" w:rsidP="00A9244C">
            <w:pPr>
              <w:tabs>
                <w:tab w:val="left" w:pos="5400"/>
              </w:tabs>
              <w:jc w:val="center"/>
              <w:rPr>
                <w:sz w:val="20"/>
              </w:rPr>
            </w:pPr>
            <w:r w:rsidRPr="0022554A">
              <w:rPr>
                <w:sz w:val="20"/>
              </w:rPr>
              <w:t>10</w:t>
            </w:r>
          </w:p>
        </w:tc>
        <w:tc>
          <w:tcPr>
            <w:tcW w:w="6975" w:type="dxa"/>
          </w:tcPr>
          <w:p w14:paraId="49789777" w14:textId="77777777" w:rsidR="003A7EA4" w:rsidRPr="0022554A" w:rsidRDefault="003A7EA4" w:rsidP="00A9244C">
            <w:pPr>
              <w:tabs>
                <w:tab w:val="left" w:pos="5400"/>
              </w:tabs>
              <w:rPr>
                <w:sz w:val="20"/>
              </w:rPr>
            </w:pPr>
            <w:r w:rsidRPr="0022554A">
              <w:rPr>
                <w:sz w:val="20"/>
              </w:rPr>
              <w:t>Explain how the study size was arrived at</w:t>
            </w:r>
          </w:p>
        </w:tc>
        <w:tc>
          <w:tcPr>
            <w:tcW w:w="5040" w:type="dxa"/>
          </w:tcPr>
          <w:p w14:paraId="32577E4F" w14:textId="74677688" w:rsidR="00217DE5" w:rsidRPr="0022554A" w:rsidRDefault="00217DE5" w:rsidP="00217DE5">
            <w:pPr>
              <w:tabs>
                <w:tab w:val="left" w:pos="5400"/>
              </w:tabs>
              <w:rPr>
                <w:sz w:val="20"/>
              </w:rPr>
            </w:pPr>
            <w:r>
              <w:rPr>
                <w:sz w:val="20"/>
              </w:rPr>
              <w:t xml:space="preserve">Yes- </w:t>
            </w:r>
            <w:r>
              <w:t>The sample size was determined by the total number of eligible patients admitted during the study period. No a priori sample size calculation was performed due to the retrospective design.</w:t>
            </w:r>
          </w:p>
        </w:tc>
      </w:tr>
      <w:tr w:rsidR="003A7EA4" w:rsidRPr="0022554A" w14:paraId="4E2E4BC1" w14:textId="77777777" w:rsidTr="00FE4B54">
        <w:tc>
          <w:tcPr>
            <w:tcW w:w="0" w:type="auto"/>
          </w:tcPr>
          <w:p w14:paraId="39BE4E2C" w14:textId="0056616E" w:rsidR="003A7EA4" w:rsidRPr="0022554A" w:rsidRDefault="003A7EA4" w:rsidP="00A9244C">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54C9CE1E" w14:textId="77777777" w:rsidR="003A7EA4" w:rsidRPr="0022554A" w:rsidRDefault="003A7EA4" w:rsidP="00A9244C">
            <w:pPr>
              <w:tabs>
                <w:tab w:val="left" w:pos="5400"/>
              </w:tabs>
              <w:jc w:val="center"/>
              <w:rPr>
                <w:sz w:val="20"/>
              </w:rPr>
            </w:pPr>
            <w:r w:rsidRPr="0022554A">
              <w:rPr>
                <w:sz w:val="20"/>
              </w:rPr>
              <w:t>11</w:t>
            </w:r>
          </w:p>
        </w:tc>
        <w:tc>
          <w:tcPr>
            <w:tcW w:w="6975" w:type="dxa"/>
          </w:tcPr>
          <w:p w14:paraId="5CF53076" w14:textId="77777777" w:rsidR="003A7EA4" w:rsidRPr="0022554A" w:rsidRDefault="003A7EA4" w:rsidP="00A9244C">
            <w:pPr>
              <w:tabs>
                <w:tab w:val="left" w:pos="5400"/>
              </w:tabs>
              <w:rPr>
                <w:sz w:val="20"/>
              </w:rPr>
            </w:pPr>
            <w:r w:rsidRPr="0022554A">
              <w:rPr>
                <w:sz w:val="20"/>
              </w:rPr>
              <w:t>Explain how quantitative variables were handled in the analyses. If applicable, describe which groupings were chosen and why</w:t>
            </w:r>
          </w:p>
        </w:tc>
        <w:tc>
          <w:tcPr>
            <w:tcW w:w="5040" w:type="dxa"/>
          </w:tcPr>
          <w:p w14:paraId="4550F75C" w14:textId="392FB800" w:rsidR="003A7EA4" w:rsidRPr="0022554A" w:rsidRDefault="00217DE5" w:rsidP="00A9244C">
            <w:pPr>
              <w:tabs>
                <w:tab w:val="left" w:pos="5400"/>
              </w:tabs>
              <w:jc w:val="both"/>
              <w:rPr>
                <w:sz w:val="20"/>
              </w:rPr>
            </w:pPr>
            <w:r>
              <w:rPr>
                <w:sz w:val="20"/>
              </w:rPr>
              <w:t xml:space="preserve">Yes- </w:t>
            </w:r>
            <w:r>
              <w:t>Continuous variables were analyzed using medians (IQR) and logistic regression. Laboratory values were modeled per clinically meaningful increments (urea per 10 mg/dL; LDH per 100 U/L), and skewed variables were log-transformed before imputation</w:t>
            </w:r>
          </w:p>
        </w:tc>
      </w:tr>
      <w:tr w:rsidR="003A7EA4" w:rsidRPr="0022554A" w14:paraId="0561DF25" w14:textId="77777777" w:rsidTr="00FE4B54">
        <w:tc>
          <w:tcPr>
            <w:tcW w:w="0" w:type="auto"/>
            <w:vMerge w:val="restart"/>
          </w:tcPr>
          <w:p w14:paraId="611D01F4" w14:textId="232203CE" w:rsidR="003A7EA4" w:rsidRPr="0022554A" w:rsidRDefault="003A7EA4" w:rsidP="00A9244C">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30E0DB7D" w14:textId="77777777" w:rsidR="003A7EA4" w:rsidRPr="0022554A" w:rsidRDefault="003A7EA4" w:rsidP="00A9244C">
            <w:pPr>
              <w:tabs>
                <w:tab w:val="left" w:pos="5400"/>
              </w:tabs>
              <w:jc w:val="center"/>
              <w:rPr>
                <w:sz w:val="20"/>
              </w:rPr>
            </w:pPr>
            <w:r w:rsidRPr="0022554A">
              <w:rPr>
                <w:sz w:val="20"/>
              </w:rPr>
              <w:t>12</w:t>
            </w:r>
          </w:p>
        </w:tc>
        <w:tc>
          <w:tcPr>
            <w:tcW w:w="6975" w:type="dxa"/>
          </w:tcPr>
          <w:p w14:paraId="3D5108D3" w14:textId="77777777" w:rsidR="003A7EA4" w:rsidRPr="0022554A" w:rsidRDefault="003A7EA4" w:rsidP="00A9244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040" w:type="dxa"/>
          </w:tcPr>
          <w:p w14:paraId="68CC6C41" w14:textId="21C52C2F" w:rsidR="003A7EA4" w:rsidRPr="0022554A" w:rsidRDefault="00217DE5" w:rsidP="00A9244C">
            <w:pPr>
              <w:tabs>
                <w:tab w:val="left" w:pos="5400"/>
              </w:tabs>
              <w:rPr>
                <w:sz w:val="20"/>
              </w:rPr>
            </w:pPr>
            <w:r>
              <w:rPr>
                <w:sz w:val="20"/>
              </w:rPr>
              <w:t xml:space="preserve">Yes- </w:t>
            </w:r>
            <w:r>
              <w:t>Univariable and multivariable logistic regression analyses were performed. Confounding was controlled by adjusting for age, sex, comorbidities, and inflammatory markers. Variable selection was based on clinical relevance and p &lt; 0.20 threshold. Adjusted odds ratios with 95% CIs were reported.</w:t>
            </w:r>
          </w:p>
        </w:tc>
      </w:tr>
      <w:tr w:rsidR="003A7EA4" w:rsidRPr="0022554A" w14:paraId="7B5EC3CD" w14:textId="77777777" w:rsidTr="00FE4B54">
        <w:tc>
          <w:tcPr>
            <w:tcW w:w="0" w:type="auto"/>
            <w:vMerge/>
          </w:tcPr>
          <w:p w14:paraId="16BA46A4" w14:textId="77777777" w:rsidR="003A7EA4" w:rsidRPr="0022554A" w:rsidRDefault="003A7EA4" w:rsidP="00A9244C">
            <w:pPr>
              <w:tabs>
                <w:tab w:val="left" w:pos="5400"/>
              </w:tabs>
              <w:rPr>
                <w:bCs/>
                <w:sz w:val="20"/>
              </w:rPr>
            </w:pPr>
            <w:bookmarkStart w:id="45" w:name="bold24" w:colFirst="0" w:colLast="0"/>
            <w:bookmarkStart w:id="46" w:name="italic26" w:colFirst="0" w:colLast="0"/>
          </w:p>
        </w:tc>
        <w:tc>
          <w:tcPr>
            <w:tcW w:w="0" w:type="auto"/>
            <w:vMerge/>
          </w:tcPr>
          <w:p w14:paraId="0334BDE6" w14:textId="77777777" w:rsidR="003A7EA4" w:rsidRPr="0022554A" w:rsidRDefault="003A7EA4" w:rsidP="00A9244C">
            <w:pPr>
              <w:tabs>
                <w:tab w:val="left" w:pos="5400"/>
              </w:tabs>
              <w:jc w:val="center"/>
              <w:rPr>
                <w:sz w:val="20"/>
              </w:rPr>
            </w:pPr>
          </w:p>
        </w:tc>
        <w:tc>
          <w:tcPr>
            <w:tcW w:w="6975" w:type="dxa"/>
          </w:tcPr>
          <w:p w14:paraId="1965DC80" w14:textId="77777777" w:rsidR="003A7EA4" w:rsidRPr="0022554A" w:rsidRDefault="003A7EA4" w:rsidP="00A9244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040" w:type="dxa"/>
          </w:tcPr>
          <w:p w14:paraId="73C8D9F7" w14:textId="49B75DA4" w:rsidR="003A7EA4" w:rsidRPr="0022554A" w:rsidRDefault="00217DE5" w:rsidP="00A9244C">
            <w:pPr>
              <w:tabs>
                <w:tab w:val="left" w:pos="5400"/>
              </w:tabs>
              <w:rPr>
                <w:sz w:val="20"/>
              </w:rPr>
            </w:pPr>
            <w:r>
              <w:rPr>
                <w:sz w:val="20"/>
              </w:rPr>
              <w:t xml:space="preserve">Yes- </w:t>
            </w:r>
            <w:r>
              <w:t>An interaction term (albumin × urea) was included in the multivariable model to assess effect modification. The interaction was not statistically significant.</w:t>
            </w:r>
          </w:p>
        </w:tc>
      </w:tr>
      <w:tr w:rsidR="003A7EA4" w:rsidRPr="0022554A" w14:paraId="147A2C1E" w14:textId="77777777" w:rsidTr="00FE4B54">
        <w:tc>
          <w:tcPr>
            <w:tcW w:w="0" w:type="auto"/>
            <w:vMerge/>
          </w:tcPr>
          <w:p w14:paraId="7D8A7F0A" w14:textId="77777777" w:rsidR="003A7EA4" w:rsidRPr="0022554A" w:rsidRDefault="003A7EA4" w:rsidP="00A9244C">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5388E4E" w14:textId="77777777" w:rsidR="003A7EA4" w:rsidRPr="0022554A" w:rsidRDefault="003A7EA4" w:rsidP="00A9244C">
            <w:pPr>
              <w:tabs>
                <w:tab w:val="left" w:pos="5400"/>
              </w:tabs>
              <w:jc w:val="center"/>
              <w:rPr>
                <w:sz w:val="20"/>
              </w:rPr>
            </w:pPr>
          </w:p>
        </w:tc>
        <w:tc>
          <w:tcPr>
            <w:tcW w:w="6975" w:type="dxa"/>
          </w:tcPr>
          <w:p w14:paraId="25B820ED" w14:textId="77777777" w:rsidR="003A7EA4" w:rsidRPr="0022554A" w:rsidRDefault="003A7EA4" w:rsidP="00A9244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040" w:type="dxa"/>
          </w:tcPr>
          <w:p w14:paraId="23D3EEBA" w14:textId="7E6C25D9" w:rsidR="003A7EA4" w:rsidRPr="0022554A" w:rsidRDefault="00217DE5" w:rsidP="00A9244C">
            <w:pPr>
              <w:tabs>
                <w:tab w:val="left" w:pos="5400"/>
              </w:tabs>
              <w:rPr>
                <w:sz w:val="20"/>
              </w:rPr>
            </w:pPr>
            <w:r>
              <w:rPr>
                <w:sz w:val="20"/>
              </w:rPr>
              <w:t xml:space="preserve">Yes- </w:t>
            </w:r>
            <w:r>
              <w:t>Missing laboratory data (9.7%–33.9%) were handled using Multiple Imputation by Chained Equations (MICE), generating 30 imputed datasets. Estimates were combined using Rubin’s rules. Sensitivity analyses were conducted</w:t>
            </w:r>
          </w:p>
        </w:tc>
      </w:tr>
      <w:tr w:rsidR="003A7EA4" w:rsidRPr="0022554A" w14:paraId="7E157553" w14:textId="77777777" w:rsidTr="00FE4B54">
        <w:tc>
          <w:tcPr>
            <w:tcW w:w="0" w:type="auto"/>
            <w:vMerge/>
          </w:tcPr>
          <w:p w14:paraId="2DFB2682" w14:textId="77777777" w:rsidR="003A7EA4" w:rsidRPr="0022554A" w:rsidRDefault="003A7EA4" w:rsidP="00A9244C">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7011821" w14:textId="77777777" w:rsidR="003A7EA4" w:rsidRPr="0022554A" w:rsidRDefault="003A7EA4" w:rsidP="00A9244C">
            <w:pPr>
              <w:tabs>
                <w:tab w:val="left" w:pos="5400"/>
              </w:tabs>
              <w:jc w:val="center"/>
              <w:rPr>
                <w:sz w:val="20"/>
              </w:rPr>
            </w:pPr>
          </w:p>
        </w:tc>
        <w:tc>
          <w:tcPr>
            <w:tcW w:w="6975" w:type="dxa"/>
          </w:tcPr>
          <w:p w14:paraId="200767BB" w14:textId="77777777" w:rsidR="003A7EA4" w:rsidRPr="0022554A" w:rsidRDefault="003A7EA4" w:rsidP="00A9244C">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5040" w:type="dxa"/>
          </w:tcPr>
          <w:p w14:paraId="04BCE298" w14:textId="77777777" w:rsidR="003A7EA4" w:rsidRDefault="00217DE5" w:rsidP="00A9244C">
            <w:pPr>
              <w:tabs>
                <w:tab w:val="left" w:pos="5400"/>
              </w:tabs>
              <w:rPr>
                <w:sz w:val="20"/>
              </w:rPr>
            </w:pPr>
            <w:r>
              <w:rPr>
                <w:sz w:val="20"/>
              </w:rPr>
              <w:t>Not applicable</w:t>
            </w:r>
          </w:p>
          <w:p w14:paraId="57233E2F" w14:textId="67C4BBE0" w:rsidR="00217DE5" w:rsidRPr="0022554A" w:rsidRDefault="00217DE5" w:rsidP="00A9244C">
            <w:pPr>
              <w:tabs>
                <w:tab w:val="left" w:pos="5400"/>
              </w:tabs>
              <w:rPr>
                <w:sz w:val="20"/>
              </w:rPr>
            </w:pPr>
            <w:r>
              <w:t>The study used a retrospective cohort of consecutively admitted hospitalized patients; no complex sampling strategy was applied</w:t>
            </w:r>
          </w:p>
        </w:tc>
      </w:tr>
      <w:tr w:rsidR="003A7EA4" w:rsidRPr="0022554A" w14:paraId="39926BD6" w14:textId="77777777" w:rsidTr="00FE4B54">
        <w:tc>
          <w:tcPr>
            <w:tcW w:w="0" w:type="auto"/>
            <w:vMerge/>
          </w:tcPr>
          <w:p w14:paraId="1842F2B5" w14:textId="77777777" w:rsidR="003A7EA4" w:rsidRPr="0022554A" w:rsidRDefault="003A7EA4" w:rsidP="00A9244C">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B65BF7A" w14:textId="77777777" w:rsidR="003A7EA4" w:rsidRPr="0022554A" w:rsidRDefault="003A7EA4" w:rsidP="00A9244C">
            <w:pPr>
              <w:tabs>
                <w:tab w:val="left" w:pos="5400"/>
              </w:tabs>
              <w:jc w:val="center"/>
              <w:rPr>
                <w:sz w:val="20"/>
              </w:rPr>
            </w:pPr>
          </w:p>
        </w:tc>
        <w:tc>
          <w:tcPr>
            <w:tcW w:w="6975" w:type="dxa"/>
          </w:tcPr>
          <w:p w14:paraId="696F8E39" w14:textId="77777777" w:rsidR="003A7EA4" w:rsidRPr="0022554A" w:rsidRDefault="003A7EA4" w:rsidP="00A9244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040" w:type="dxa"/>
          </w:tcPr>
          <w:p w14:paraId="77B017EA" w14:textId="16F1F87E" w:rsidR="003A7EA4" w:rsidRPr="0022554A" w:rsidRDefault="00217DE5" w:rsidP="00A9244C">
            <w:pPr>
              <w:tabs>
                <w:tab w:val="left" w:pos="5400"/>
              </w:tabs>
              <w:rPr>
                <w:sz w:val="20"/>
              </w:rPr>
            </w:pPr>
            <w:r>
              <w:rPr>
                <w:sz w:val="20"/>
              </w:rPr>
              <w:t xml:space="preserve">Yes- </w:t>
            </w:r>
            <w:r>
              <w:t>A complete-case analysis was performed and yielded effect estimates consistent with the primary imputed model, supporting robustness of findings</w:t>
            </w:r>
          </w:p>
        </w:tc>
      </w:tr>
      <w:tr w:rsidR="003A7EA4" w:rsidRPr="0022554A" w14:paraId="5F24CB6C" w14:textId="77777777" w:rsidTr="00FE4B54">
        <w:tc>
          <w:tcPr>
            <w:tcW w:w="9540" w:type="dxa"/>
            <w:gridSpan w:val="3"/>
          </w:tcPr>
          <w:p w14:paraId="413FC616" w14:textId="23F01F4F" w:rsidR="003A7EA4" w:rsidRPr="0022554A" w:rsidRDefault="003A7EA4" w:rsidP="00A9244C">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5040" w:type="dxa"/>
          </w:tcPr>
          <w:p w14:paraId="469F0F8F" w14:textId="77777777" w:rsidR="003A7EA4" w:rsidRPr="000B22E9" w:rsidRDefault="003A7EA4" w:rsidP="00A9244C">
            <w:pPr>
              <w:pStyle w:val="TableSubHead"/>
              <w:tabs>
                <w:tab w:val="left" w:pos="5400"/>
              </w:tabs>
              <w:spacing w:line="276" w:lineRule="auto"/>
              <w:rPr>
                <w:b w:val="0"/>
                <w:sz w:val="20"/>
              </w:rPr>
            </w:pPr>
          </w:p>
        </w:tc>
      </w:tr>
      <w:tr w:rsidR="003A7EA4" w:rsidRPr="0022554A" w14:paraId="73833F3D" w14:textId="77777777" w:rsidTr="00FE4B54">
        <w:tc>
          <w:tcPr>
            <w:tcW w:w="0" w:type="auto"/>
            <w:vMerge w:val="restart"/>
          </w:tcPr>
          <w:p w14:paraId="219CCC59" w14:textId="3334FA91" w:rsidR="003A7EA4" w:rsidRPr="0022554A" w:rsidRDefault="003A7EA4" w:rsidP="00A9244C">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7582B35" w14:textId="77777777" w:rsidR="003A7EA4" w:rsidRPr="0022554A" w:rsidRDefault="003A7EA4" w:rsidP="00A9244C">
            <w:pPr>
              <w:tabs>
                <w:tab w:val="left" w:pos="5400"/>
              </w:tabs>
              <w:jc w:val="center"/>
              <w:rPr>
                <w:sz w:val="20"/>
              </w:rPr>
            </w:pPr>
            <w:r w:rsidRPr="0022554A">
              <w:rPr>
                <w:sz w:val="20"/>
              </w:rPr>
              <w:t>13</w:t>
            </w:r>
            <w:bookmarkStart w:id="57" w:name="bold30"/>
            <w:r w:rsidRPr="0022554A">
              <w:rPr>
                <w:bCs/>
                <w:sz w:val="20"/>
              </w:rPr>
              <w:t>*</w:t>
            </w:r>
            <w:bookmarkEnd w:id="57"/>
          </w:p>
        </w:tc>
        <w:tc>
          <w:tcPr>
            <w:tcW w:w="6975" w:type="dxa"/>
          </w:tcPr>
          <w:p w14:paraId="2C7E3E90" w14:textId="77777777" w:rsidR="003A7EA4" w:rsidRPr="0022554A" w:rsidRDefault="003A7EA4" w:rsidP="00A9244C">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5040" w:type="dxa"/>
          </w:tcPr>
          <w:p w14:paraId="0232D788" w14:textId="268CA2AB" w:rsidR="003A7EA4" w:rsidRPr="00A37341" w:rsidRDefault="002E7168" w:rsidP="00A9244C">
            <w:pPr>
              <w:tabs>
                <w:tab w:val="left" w:pos="5400"/>
              </w:tabs>
              <w:rPr>
                <w:sz w:val="20"/>
              </w:rPr>
            </w:pPr>
            <w:r>
              <w:rPr>
                <w:sz w:val="20"/>
              </w:rPr>
              <w:t xml:space="preserve"> Yes- </w:t>
            </w:r>
            <w:r>
              <w:t>1,246 patients were identified; 172 were excluded; 1,074 were included in the final analysis</w:t>
            </w:r>
          </w:p>
        </w:tc>
      </w:tr>
      <w:tr w:rsidR="003A7EA4" w:rsidRPr="0022554A" w14:paraId="00FD034E" w14:textId="77777777" w:rsidTr="00FE4B54">
        <w:tc>
          <w:tcPr>
            <w:tcW w:w="0" w:type="auto"/>
            <w:vMerge/>
          </w:tcPr>
          <w:p w14:paraId="0D1E0844" w14:textId="77777777" w:rsidR="003A7EA4" w:rsidRPr="0022554A" w:rsidRDefault="003A7EA4" w:rsidP="00A9244C">
            <w:pPr>
              <w:tabs>
                <w:tab w:val="left" w:pos="5400"/>
              </w:tabs>
              <w:rPr>
                <w:bCs/>
                <w:sz w:val="20"/>
              </w:rPr>
            </w:pPr>
            <w:bookmarkStart w:id="58" w:name="bold31" w:colFirst="0" w:colLast="0"/>
            <w:bookmarkStart w:id="59" w:name="italic32" w:colFirst="0" w:colLast="0"/>
          </w:p>
        </w:tc>
        <w:tc>
          <w:tcPr>
            <w:tcW w:w="0" w:type="auto"/>
            <w:vMerge/>
          </w:tcPr>
          <w:p w14:paraId="542FE1E8" w14:textId="77777777" w:rsidR="003A7EA4" w:rsidRPr="0022554A" w:rsidRDefault="003A7EA4" w:rsidP="00A9244C">
            <w:pPr>
              <w:tabs>
                <w:tab w:val="left" w:pos="5400"/>
              </w:tabs>
              <w:jc w:val="center"/>
              <w:rPr>
                <w:sz w:val="20"/>
              </w:rPr>
            </w:pPr>
          </w:p>
        </w:tc>
        <w:tc>
          <w:tcPr>
            <w:tcW w:w="6975" w:type="dxa"/>
          </w:tcPr>
          <w:p w14:paraId="4BFA6CE1" w14:textId="77777777" w:rsidR="003A7EA4" w:rsidRPr="0022554A" w:rsidRDefault="003A7EA4" w:rsidP="00A9244C">
            <w:pPr>
              <w:spacing w:line="240" w:lineRule="auto"/>
              <w:rPr>
                <w:sz w:val="20"/>
              </w:rPr>
            </w:pPr>
            <w:r>
              <w:rPr>
                <w:sz w:val="20"/>
              </w:rPr>
              <w:t xml:space="preserve">(b) </w:t>
            </w:r>
            <w:r w:rsidRPr="0022554A">
              <w:rPr>
                <w:sz w:val="20"/>
              </w:rPr>
              <w:t>Give reasons for non-participation at each stage</w:t>
            </w:r>
          </w:p>
        </w:tc>
        <w:tc>
          <w:tcPr>
            <w:tcW w:w="5040" w:type="dxa"/>
          </w:tcPr>
          <w:p w14:paraId="612FC748" w14:textId="04DC576F" w:rsidR="003A7EA4" w:rsidRPr="0039762C" w:rsidRDefault="002E7168" w:rsidP="00A9244C">
            <w:pPr>
              <w:tabs>
                <w:tab w:val="left" w:pos="5400"/>
              </w:tabs>
              <w:rPr>
                <w:sz w:val="20"/>
              </w:rPr>
            </w:pPr>
            <w:r>
              <w:rPr>
                <w:sz w:val="20"/>
              </w:rPr>
              <w:t xml:space="preserve">Yes- </w:t>
            </w:r>
            <w:r>
              <w:t>Reasons for exclusion included missing outcome data, incomplete demographics, age &lt;18 years, and implausible or unverifiable laboratory values</w:t>
            </w:r>
          </w:p>
        </w:tc>
      </w:tr>
      <w:tr w:rsidR="003A7EA4" w:rsidRPr="0022554A" w14:paraId="73F04C48" w14:textId="77777777" w:rsidTr="00FE4B54">
        <w:tc>
          <w:tcPr>
            <w:tcW w:w="0" w:type="auto"/>
            <w:vMerge/>
          </w:tcPr>
          <w:p w14:paraId="05747B44" w14:textId="77777777" w:rsidR="003A7EA4" w:rsidRPr="0022554A" w:rsidRDefault="003A7EA4" w:rsidP="00A9244C">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0A98E75" w14:textId="77777777" w:rsidR="003A7EA4" w:rsidRPr="0022554A" w:rsidRDefault="003A7EA4" w:rsidP="00A9244C">
            <w:pPr>
              <w:tabs>
                <w:tab w:val="left" w:pos="5400"/>
              </w:tabs>
              <w:jc w:val="center"/>
              <w:rPr>
                <w:sz w:val="20"/>
              </w:rPr>
            </w:pPr>
          </w:p>
        </w:tc>
        <w:tc>
          <w:tcPr>
            <w:tcW w:w="6975" w:type="dxa"/>
          </w:tcPr>
          <w:p w14:paraId="63CB1106" w14:textId="77777777" w:rsidR="003A7EA4" w:rsidRPr="0022554A" w:rsidRDefault="003A7EA4" w:rsidP="00A9244C">
            <w:pPr>
              <w:tabs>
                <w:tab w:val="left" w:pos="5400"/>
              </w:tabs>
              <w:rPr>
                <w:sz w:val="20"/>
              </w:rPr>
            </w:pPr>
            <w:bookmarkStart w:id="62" w:name="OLE_LINK4"/>
            <w:r>
              <w:rPr>
                <w:sz w:val="20"/>
              </w:rPr>
              <w:t xml:space="preserve">(c) </w:t>
            </w:r>
            <w:r w:rsidRPr="0022554A">
              <w:rPr>
                <w:sz w:val="20"/>
              </w:rPr>
              <w:t>Consider use of a flow diagram</w:t>
            </w:r>
            <w:bookmarkEnd w:id="62"/>
          </w:p>
        </w:tc>
        <w:tc>
          <w:tcPr>
            <w:tcW w:w="5040" w:type="dxa"/>
          </w:tcPr>
          <w:p w14:paraId="00591110" w14:textId="3238CEAA" w:rsidR="003A7EA4" w:rsidRPr="0039762C" w:rsidRDefault="002E7168" w:rsidP="00A9244C">
            <w:pPr>
              <w:tabs>
                <w:tab w:val="left" w:pos="5400"/>
              </w:tabs>
              <w:rPr>
                <w:sz w:val="20"/>
              </w:rPr>
            </w:pPr>
            <w:r>
              <w:t>Yes- A flow diagram (Figure 1) illustrates patient selection and final analytical cohort.</w:t>
            </w:r>
          </w:p>
        </w:tc>
      </w:tr>
      <w:tr w:rsidR="003A7EA4" w:rsidRPr="0022554A" w14:paraId="4FE86EF5" w14:textId="77777777" w:rsidTr="00FE4B54">
        <w:tc>
          <w:tcPr>
            <w:tcW w:w="0" w:type="auto"/>
            <w:vMerge w:val="restart"/>
          </w:tcPr>
          <w:p w14:paraId="64AB4C35" w14:textId="6AA1252C" w:rsidR="003A7EA4" w:rsidRPr="0022554A" w:rsidRDefault="003A7EA4" w:rsidP="00A9244C">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A97849E" w14:textId="77777777" w:rsidR="003A7EA4" w:rsidRPr="0022554A" w:rsidRDefault="003A7EA4" w:rsidP="00A9244C">
            <w:pPr>
              <w:tabs>
                <w:tab w:val="left" w:pos="5400"/>
              </w:tabs>
              <w:jc w:val="center"/>
              <w:rPr>
                <w:sz w:val="20"/>
              </w:rPr>
            </w:pPr>
            <w:r w:rsidRPr="0022554A">
              <w:rPr>
                <w:sz w:val="20"/>
              </w:rPr>
              <w:t>14</w:t>
            </w:r>
            <w:bookmarkStart w:id="67" w:name="bold35"/>
            <w:r w:rsidRPr="0022554A">
              <w:rPr>
                <w:bCs/>
                <w:sz w:val="20"/>
              </w:rPr>
              <w:t>*</w:t>
            </w:r>
            <w:bookmarkEnd w:id="67"/>
          </w:p>
        </w:tc>
        <w:tc>
          <w:tcPr>
            <w:tcW w:w="6975" w:type="dxa"/>
          </w:tcPr>
          <w:p w14:paraId="41C76270" w14:textId="77777777" w:rsidR="003A7EA4" w:rsidRPr="0022554A" w:rsidRDefault="003A7EA4" w:rsidP="00A9244C">
            <w:pPr>
              <w:tabs>
                <w:tab w:val="left" w:pos="5400"/>
              </w:tabs>
              <w:ind w:right="-380"/>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5040" w:type="dxa"/>
          </w:tcPr>
          <w:p w14:paraId="50B7024E" w14:textId="1198C48A" w:rsidR="002E7168" w:rsidRDefault="002E7168" w:rsidP="002E7168">
            <w:pPr>
              <w:tabs>
                <w:tab w:val="left" w:pos="5400"/>
              </w:tabs>
              <w:ind w:left="1698" w:right="-8" w:hanging="1690"/>
              <w:jc w:val="center"/>
              <w:rPr>
                <w:sz w:val="20"/>
              </w:rPr>
            </w:pPr>
            <w:r>
              <w:rPr>
                <w:sz w:val="20"/>
              </w:rPr>
              <w:t xml:space="preserve">Yes – </w:t>
            </w:r>
          </w:p>
          <w:p w14:paraId="19182FA4" w14:textId="529246E8" w:rsidR="003A7EA4" w:rsidRDefault="002E7168" w:rsidP="002E7168">
            <w:pPr>
              <w:tabs>
                <w:tab w:val="left" w:pos="5400"/>
              </w:tabs>
              <w:ind w:left="-12" w:right="-8" w:firstLine="90"/>
              <w:jc w:val="center"/>
              <w:rPr>
                <w:sz w:val="20"/>
              </w:rPr>
            </w:pPr>
            <w:r>
              <w:t>Baseline demographic, clinical, and laboratory characteristics are presented in Table 1, stratified by survival status.</w:t>
            </w:r>
          </w:p>
        </w:tc>
      </w:tr>
      <w:tr w:rsidR="003A7EA4" w:rsidRPr="0022554A" w14:paraId="249086DD" w14:textId="77777777" w:rsidTr="00FE4B54">
        <w:tc>
          <w:tcPr>
            <w:tcW w:w="0" w:type="auto"/>
            <w:vMerge/>
          </w:tcPr>
          <w:p w14:paraId="22F598AE" w14:textId="77777777" w:rsidR="003A7EA4" w:rsidRPr="0022554A" w:rsidRDefault="003A7EA4" w:rsidP="00A9244C">
            <w:pPr>
              <w:tabs>
                <w:tab w:val="left" w:pos="5400"/>
              </w:tabs>
              <w:rPr>
                <w:bCs/>
                <w:sz w:val="20"/>
              </w:rPr>
            </w:pPr>
            <w:bookmarkStart w:id="68" w:name="bold36" w:colFirst="0" w:colLast="0"/>
            <w:bookmarkStart w:id="69" w:name="italic36" w:colFirst="0" w:colLast="0"/>
          </w:p>
        </w:tc>
        <w:tc>
          <w:tcPr>
            <w:tcW w:w="0" w:type="auto"/>
            <w:vMerge/>
          </w:tcPr>
          <w:p w14:paraId="42EEFF5C" w14:textId="77777777" w:rsidR="003A7EA4" w:rsidRPr="0022554A" w:rsidRDefault="003A7EA4" w:rsidP="00A9244C">
            <w:pPr>
              <w:tabs>
                <w:tab w:val="left" w:pos="5400"/>
              </w:tabs>
              <w:jc w:val="center"/>
              <w:rPr>
                <w:sz w:val="20"/>
              </w:rPr>
            </w:pPr>
          </w:p>
        </w:tc>
        <w:tc>
          <w:tcPr>
            <w:tcW w:w="6975" w:type="dxa"/>
          </w:tcPr>
          <w:p w14:paraId="65C75672" w14:textId="77777777" w:rsidR="003A7EA4" w:rsidRPr="0022554A" w:rsidRDefault="003A7EA4" w:rsidP="00A9244C">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w:t>
            </w:r>
          </w:p>
        </w:tc>
        <w:tc>
          <w:tcPr>
            <w:tcW w:w="5040" w:type="dxa"/>
          </w:tcPr>
          <w:p w14:paraId="2B4C2E14" w14:textId="5A1A7C25" w:rsidR="003A7EA4" w:rsidRDefault="002E7168" w:rsidP="00A9244C">
            <w:pPr>
              <w:tabs>
                <w:tab w:val="left" w:pos="5400"/>
              </w:tabs>
              <w:rPr>
                <w:sz w:val="20"/>
              </w:rPr>
            </w:pPr>
            <w:r>
              <w:rPr>
                <w:sz w:val="20"/>
              </w:rPr>
              <w:t xml:space="preserve">Yes- </w:t>
            </w:r>
            <w:r>
              <w:t>The proportion of missing data for laboratory variables (ranging from 9.7% to 33.9%) is reported in the statistical methods section</w:t>
            </w:r>
          </w:p>
        </w:tc>
      </w:tr>
      <w:tr w:rsidR="003A7EA4" w:rsidRPr="002B5A9C" w14:paraId="63B1854A" w14:textId="77777777" w:rsidTr="00FE4B54">
        <w:trPr>
          <w:trHeight w:val="295"/>
        </w:trPr>
        <w:tc>
          <w:tcPr>
            <w:tcW w:w="0" w:type="auto"/>
          </w:tcPr>
          <w:p w14:paraId="57929EB5" w14:textId="77777777" w:rsidR="003A7EA4" w:rsidRPr="0022554A" w:rsidRDefault="003A7EA4" w:rsidP="00A9244C">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2EDF581A" w14:textId="77777777" w:rsidR="003A7EA4" w:rsidRPr="0022554A" w:rsidRDefault="003A7EA4" w:rsidP="00A9244C">
            <w:pPr>
              <w:tabs>
                <w:tab w:val="left" w:pos="5400"/>
              </w:tabs>
              <w:jc w:val="center"/>
              <w:rPr>
                <w:sz w:val="20"/>
              </w:rPr>
            </w:pPr>
            <w:r w:rsidRPr="0022554A">
              <w:rPr>
                <w:sz w:val="20"/>
              </w:rPr>
              <w:t>15</w:t>
            </w:r>
            <w:bookmarkStart w:id="72" w:name="bold39"/>
            <w:r w:rsidRPr="0022554A">
              <w:rPr>
                <w:bCs/>
                <w:sz w:val="20"/>
              </w:rPr>
              <w:t>*</w:t>
            </w:r>
            <w:bookmarkEnd w:id="72"/>
          </w:p>
        </w:tc>
        <w:tc>
          <w:tcPr>
            <w:tcW w:w="6975" w:type="dxa"/>
          </w:tcPr>
          <w:p w14:paraId="4943A8D3" w14:textId="77777777" w:rsidR="003A7EA4" w:rsidRPr="0022554A" w:rsidRDefault="003A7EA4" w:rsidP="00A9244C">
            <w:pPr>
              <w:tabs>
                <w:tab w:val="left" w:pos="5400"/>
              </w:tabs>
              <w:rPr>
                <w:sz w:val="20"/>
              </w:rPr>
            </w:pPr>
            <w:r w:rsidRPr="0022554A">
              <w:rPr>
                <w:sz w:val="20"/>
              </w:rPr>
              <w:t>Report numbers of outcome events or summary measures</w:t>
            </w:r>
          </w:p>
        </w:tc>
        <w:tc>
          <w:tcPr>
            <w:tcW w:w="5040" w:type="dxa"/>
          </w:tcPr>
          <w:p w14:paraId="43B07627" w14:textId="290167EF" w:rsidR="003A7EA4" w:rsidRPr="0022554A" w:rsidRDefault="002E7168" w:rsidP="00A9244C">
            <w:pPr>
              <w:tabs>
                <w:tab w:val="left" w:pos="5400"/>
              </w:tabs>
              <w:rPr>
                <w:sz w:val="20"/>
              </w:rPr>
            </w:pPr>
            <w:r>
              <w:rPr>
                <w:sz w:val="20"/>
              </w:rPr>
              <w:t xml:space="preserve">Yes- </w:t>
            </w:r>
            <w:r>
              <w:t>n-hospital mortality occurred in 264 patients (24.5%). Mortality counts are clearly reported in the Results section and tables</w:t>
            </w:r>
          </w:p>
        </w:tc>
      </w:tr>
      <w:tr w:rsidR="003A7EA4" w:rsidRPr="0022554A" w14:paraId="00BC5F3D" w14:textId="77777777" w:rsidTr="00FE4B54">
        <w:tc>
          <w:tcPr>
            <w:tcW w:w="0" w:type="auto"/>
            <w:vMerge w:val="restart"/>
          </w:tcPr>
          <w:p w14:paraId="2C5360E5" w14:textId="77777777" w:rsidR="003A7EA4" w:rsidRPr="0022554A" w:rsidRDefault="003A7EA4" w:rsidP="00A9244C">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15B8F215" w14:textId="77777777" w:rsidR="003A7EA4" w:rsidRPr="0022554A" w:rsidRDefault="003A7EA4" w:rsidP="00A9244C">
            <w:pPr>
              <w:tabs>
                <w:tab w:val="left" w:pos="5400"/>
              </w:tabs>
              <w:jc w:val="center"/>
              <w:rPr>
                <w:sz w:val="20"/>
              </w:rPr>
            </w:pPr>
            <w:r w:rsidRPr="0022554A">
              <w:rPr>
                <w:sz w:val="20"/>
              </w:rPr>
              <w:t>16</w:t>
            </w:r>
          </w:p>
        </w:tc>
        <w:tc>
          <w:tcPr>
            <w:tcW w:w="6975" w:type="dxa"/>
          </w:tcPr>
          <w:p w14:paraId="732BCEA4" w14:textId="77777777" w:rsidR="003A7EA4" w:rsidRPr="006149D3" w:rsidRDefault="003A7EA4" w:rsidP="00A9244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040" w:type="dxa"/>
          </w:tcPr>
          <w:p w14:paraId="72A36090" w14:textId="27DB6873" w:rsidR="003A7EA4" w:rsidRPr="0022554A" w:rsidRDefault="002E7168" w:rsidP="00A9244C">
            <w:pPr>
              <w:tabs>
                <w:tab w:val="left" w:pos="5400"/>
              </w:tabs>
              <w:jc w:val="both"/>
              <w:rPr>
                <w:sz w:val="20"/>
              </w:rPr>
            </w:pPr>
            <w:r>
              <w:rPr>
                <w:sz w:val="20"/>
              </w:rPr>
              <w:t xml:space="preserve"> Yes-</w:t>
            </w:r>
            <w:r>
              <w:t xml:space="preserve"> Crude odds ratios (Table 2) and adjusted odds ratios (Table 3) with 95% confidence intervals and p-values are clearly reported. The multivariable model adjusted for age, sex, comorbidities, and inflammatory markers based on clinical relevance and statistical criteria</w:t>
            </w:r>
          </w:p>
        </w:tc>
      </w:tr>
      <w:tr w:rsidR="003A7EA4" w:rsidRPr="0022554A" w14:paraId="4460AA6B" w14:textId="77777777" w:rsidTr="00FE4B54">
        <w:tc>
          <w:tcPr>
            <w:tcW w:w="0" w:type="auto"/>
            <w:vMerge/>
          </w:tcPr>
          <w:p w14:paraId="559E626D" w14:textId="77777777" w:rsidR="003A7EA4" w:rsidRPr="0022554A" w:rsidRDefault="003A7EA4" w:rsidP="00A9244C">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3832E370" w14:textId="77777777" w:rsidR="003A7EA4" w:rsidRPr="0022554A" w:rsidRDefault="003A7EA4" w:rsidP="00A9244C">
            <w:pPr>
              <w:tabs>
                <w:tab w:val="left" w:pos="5400"/>
              </w:tabs>
              <w:jc w:val="center"/>
              <w:rPr>
                <w:sz w:val="20"/>
              </w:rPr>
            </w:pPr>
          </w:p>
        </w:tc>
        <w:tc>
          <w:tcPr>
            <w:tcW w:w="6975" w:type="dxa"/>
          </w:tcPr>
          <w:p w14:paraId="134C1DF3" w14:textId="77777777" w:rsidR="003A7EA4" w:rsidRPr="006149D3" w:rsidRDefault="003A7EA4" w:rsidP="00A9244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040" w:type="dxa"/>
          </w:tcPr>
          <w:p w14:paraId="55EA48B7" w14:textId="77777777" w:rsidR="003A7EA4" w:rsidRDefault="00FE4B54" w:rsidP="00A9244C">
            <w:pPr>
              <w:tabs>
                <w:tab w:val="left" w:pos="5400"/>
              </w:tabs>
              <w:jc w:val="both"/>
              <w:rPr>
                <w:sz w:val="20"/>
              </w:rPr>
            </w:pPr>
            <w:r>
              <w:rPr>
                <w:sz w:val="20"/>
              </w:rPr>
              <w:t>Not applicable</w:t>
            </w:r>
          </w:p>
          <w:p w14:paraId="6A25BA15" w14:textId="3857202C" w:rsidR="00FE4B54" w:rsidRPr="0022554A" w:rsidRDefault="00FE4B54" w:rsidP="00A9244C">
            <w:pPr>
              <w:tabs>
                <w:tab w:val="left" w:pos="5400"/>
              </w:tabs>
              <w:jc w:val="both"/>
              <w:rPr>
                <w:sz w:val="20"/>
              </w:rPr>
            </w:pPr>
            <w:r>
              <w:t>Continuous variables were analyzed as continuous measures and rescaled to clinically meaningful increments (e.g., urea per 10 mg/dL, LDH per 100 U/L); no categorization was performed.</w:t>
            </w:r>
          </w:p>
        </w:tc>
      </w:tr>
      <w:tr w:rsidR="003A7EA4" w:rsidRPr="0022554A" w14:paraId="1A2BC8F2" w14:textId="77777777" w:rsidTr="00FE4B54">
        <w:tc>
          <w:tcPr>
            <w:tcW w:w="0" w:type="auto"/>
            <w:vMerge/>
            <w:tcBorders>
              <w:bottom w:val="single" w:sz="4" w:space="0" w:color="auto"/>
            </w:tcBorders>
          </w:tcPr>
          <w:p w14:paraId="4B76AF33" w14:textId="77777777" w:rsidR="003A7EA4" w:rsidRPr="0022554A" w:rsidRDefault="003A7EA4" w:rsidP="00A9244C">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232C19AF" w14:textId="77777777" w:rsidR="003A7EA4" w:rsidRPr="0022554A" w:rsidRDefault="003A7EA4" w:rsidP="00A9244C">
            <w:pPr>
              <w:tabs>
                <w:tab w:val="left" w:pos="5400"/>
              </w:tabs>
              <w:jc w:val="center"/>
              <w:rPr>
                <w:sz w:val="20"/>
              </w:rPr>
            </w:pPr>
          </w:p>
        </w:tc>
        <w:tc>
          <w:tcPr>
            <w:tcW w:w="6975" w:type="dxa"/>
            <w:tcBorders>
              <w:bottom w:val="single" w:sz="4" w:space="0" w:color="auto"/>
            </w:tcBorders>
          </w:tcPr>
          <w:p w14:paraId="6DE22676" w14:textId="77777777" w:rsidR="003A7EA4" w:rsidRPr="006149D3" w:rsidRDefault="003A7EA4" w:rsidP="00A9244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040" w:type="dxa"/>
            <w:tcBorders>
              <w:bottom w:val="single" w:sz="4" w:space="0" w:color="auto"/>
            </w:tcBorders>
          </w:tcPr>
          <w:p w14:paraId="1DF5D053" w14:textId="64053FBD" w:rsidR="003A7EA4" w:rsidRDefault="00FE4B54" w:rsidP="00A9244C">
            <w:pPr>
              <w:tabs>
                <w:tab w:val="left" w:pos="5400"/>
              </w:tabs>
              <w:rPr>
                <w:sz w:val="20"/>
              </w:rPr>
            </w:pPr>
            <w:r>
              <w:rPr>
                <w:sz w:val="20"/>
              </w:rPr>
              <w:t>Not applicable</w:t>
            </w:r>
          </w:p>
          <w:p w14:paraId="17EA7F8B" w14:textId="4FFDF36D" w:rsidR="00FE4B54" w:rsidRPr="0022554A" w:rsidRDefault="00FE4B54" w:rsidP="00A9244C">
            <w:pPr>
              <w:tabs>
                <w:tab w:val="left" w:pos="5400"/>
              </w:tabs>
              <w:rPr>
                <w:sz w:val="20"/>
              </w:rPr>
            </w:pPr>
            <w:r>
              <w:t>The study used logistic regression and reported odds ratios. Absolute risk translation was not performed, and this was not required for the study objectives.</w:t>
            </w:r>
          </w:p>
        </w:tc>
      </w:tr>
      <w:tr w:rsidR="003A7EA4" w:rsidRPr="0022554A" w14:paraId="375EA41A" w14:textId="77777777" w:rsidTr="00FE4B54">
        <w:tc>
          <w:tcPr>
            <w:tcW w:w="0" w:type="auto"/>
            <w:tcBorders>
              <w:top w:val="single" w:sz="4" w:space="0" w:color="auto"/>
              <w:bottom w:val="single" w:sz="4" w:space="0" w:color="auto"/>
            </w:tcBorders>
          </w:tcPr>
          <w:p w14:paraId="1CC8B067" w14:textId="677B326C" w:rsidR="003A7EA4" w:rsidRPr="0022554A" w:rsidRDefault="003A7EA4" w:rsidP="00A9244C">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5A2413A4" w14:textId="77777777" w:rsidR="003A7EA4" w:rsidRPr="0022554A" w:rsidRDefault="003A7EA4" w:rsidP="00A9244C">
            <w:pPr>
              <w:tabs>
                <w:tab w:val="left" w:pos="5400"/>
              </w:tabs>
              <w:jc w:val="center"/>
              <w:rPr>
                <w:sz w:val="20"/>
              </w:rPr>
            </w:pPr>
            <w:r w:rsidRPr="0022554A">
              <w:rPr>
                <w:sz w:val="20"/>
              </w:rPr>
              <w:t>17</w:t>
            </w:r>
          </w:p>
        </w:tc>
        <w:tc>
          <w:tcPr>
            <w:tcW w:w="6975" w:type="dxa"/>
            <w:tcBorders>
              <w:top w:val="single" w:sz="4" w:space="0" w:color="auto"/>
              <w:bottom w:val="single" w:sz="4" w:space="0" w:color="auto"/>
            </w:tcBorders>
          </w:tcPr>
          <w:p w14:paraId="35126B92" w14:textId="77777777" w:rsidR="003A7EA4" w:rsidRPr="0022554A" w:rsidRDefault="003A7EA4" w:rsidP="00A9244C">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5040" w:type="dxa"/>
            <w:tcBorders>
              <w:top w:val="single" w:sz="4" w:space="0" w:color="auto"/>
              <w:bottom w:val="single" w:sz="4" w:space="0" w:color="auto"/>
            </w:tcBorders>
          </w:tcPr>
          <w:p w14:paraId="1EB59695" w14:textId="69A1CE10" w:rsidR="003A7EA4" w:rsidRPr="0022554A" w:rsidRDefault="00FE4B54" w:rsidP="00A9244C">
            <w:pPr>
              <w:tabs>
                <w:tab w:val="left" w:pos="5400"/>
              </w:tabs>
              <w:rPr>
                <w:sz w:val="20"/>
              </w:rPr>
            </w:pPr>
            <w:r>
              <w:rPr>
                <w:sz w:val="20"/>
              </w:rPr>
              <w:t xml:space="preserve"> Yes- </w:t>
            </w:r>
            <w:r>
              <w:t>Interaction analysis (albumin × urea) was conducted and reported as non-significant. Sensitivity analysis using complete-case data was performed and showed consistent results. Model performance was assessed using ROC curve analysis (AUC = 0.86)</w:t>
            </w:r>
          </w:p>
        </w:tc>
      </w:tr>
      <w:tr w:rsidR="003A7EA4" w:rsidRPr="0022554A" w14:paraId="647B7227" w14:textId="77777777" w:rsidTr="00FE4B54">
        <w:tc>
          <w:tcPr>
            <w:tcW w:w="9540" w:type="dxa"/>
            <w:gridSpan w:val="3"/>
            <w:tcBorders>
              <w:top w:val="single" w:sz="4" w:space="0" w:color="auto"/>
            </w:tcBorders>
          </w:tcPr>
          <w:p w14:paraId="44CA4858" w14:textId="5D17BD1C" w:rsidR="003A7EA4" w:rsidRPr="0022554A" w:rsidRDefault="003A7EA4" w:rsidP="00A9244C">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5040" w:type="dxa"/>
            <w:tcBorders>
              <w:top w:val="single" w:sz="4" w:space="0" w:color="auto"/>
            </w:tcBorders>
          </w:tcPr>
          <w:p w14:paraId="1F463C13" w14:textId="77777777" w:rsidR="003A7EA4" w:rsidRPr="0022554A" w:rsidRDefault="003A7EA4" w:rsidP="00A9244C">
            <w:pPr>
              <w:pStyle w:val="TableSubHead"/>
              <w:tabs>
                <w:tab w:val="left" w:pos="5400"/>
              </w:tabs>
              <w:rPr>
                <w:sz w:val="20"/>
              </w:rPr>
            </w:pPr>
          </w:p>
        </w:tc>
      </w:tr>
      <w:tr w:rsidR="003A7EA4" w:rsidRPr="0022554A" w14:paraId="63125483" w14:textId="77777777" w:rsidTr="00FE4B54">
        <w:tc>
          <w:tcPr>
            <w:tcW w:w="0" w:type="auto"/>
          </w:tcPr>
          <w:p w14:paraId="6ED7266B" w14:textId="77777777" w:rsidR="003A7EA4" w:rsidRPr="00175179" w:rsidRDefault="003A7EA4" w:rsidP="00A9244C">
            <w:pPr>
              <w:tabs>
                <w:tab w:val="left" w:pos="5400"/>
              </w:tabs>
              <w:rPr>
                <w:bCs/>
                <w:sz w:val="20"/>
              </w:rPr>
            </w:pPr>
            <w:bookmarkStart w:id="83" w:name="italic45" w:colFirst="0" w:colLast="0"/>
            <w:bookmarkStart w:id="84" w:name="bold46" w:colFirst="0" w:colLast="0"/>
            <w:r w:rsidRPr="00175179">
              <w:rPr>
                <w:bCs/>
                <w:sz w:val="20"/>
              </w:rPr>
              <w:t>Key results</w:t>
            </w:r>
          </w:p>
        </w:tc>
        <w:tc>
          <w:tcPr>
            <w:tcW w:w="0" w:type="auto"/>
          </w:tcPr>
          <w:p w14:paraId="4EE9D86C" w14:textId="77777777" w:rsidR="003A7EA4" w:rsidRPr="00175179" w:rsidRDefault="003A7EA4" w:rsidP="00A9244C">
            <w:pPr>
              <w:tabs>
                <w:tab w:val="left" w:pos="5400"/>
              </w:tabs>
              <w:jc w:val="center"/>
              <w:rPr>
                <w:sz w:val="20"/>
              </w:rPr>
            </w:pPr>
            <w:r w:rsidRPr="00175179">
              <w:rPr>
                <w:sz w:val="20"/>
              </w:rPr>
              <w:t>18</w:t>
            </w:r>
          </w:p>
        </w:tc>
        <w:tc>
          <w:tcPr>
            <w:tcW w:w="6975" w:type="dxa"/>
          </w:tcPr>
          <w:p w14:paraId="7C208351" w14:textId="77777777" w:rsidR="003A7EA4" w:rsidRPr="00175179" w:rsidRDefault="003A7EA4" w:rsidP="00A9244C">
            <w:pPr>
              <w:tabs>
                <w:tab w:val="left" w:pos="5400"/>
              </w:tabs>
              <w:rPr>
                <w:sz w:val="20"/>
              </w:rPr>
            </w:pPr>
            <w:proofErr w:type="spellStart"/>
            <w:r w:rsidRPr="00175179">
              <w:rPr>
                <w:sz w:val="20"/>
              </w:rPr>
              <w:t>Summarise</w:t>
            </w:r>
            <w:proofErr w:type="spellEnd"/>
            <w:r w:rsidRPr="00175179">
              <w:rPr>
                <w:sz w:val="20"/>
              </w:rPr>
              <w:t xml:space="preserve"> key results with reference to study objectives</w:t>
            </w:r>
          </w:p>
        </w:tc>
        <w:tc>
          <w:tcPr>
            <w:tcW w:w="5040" w:type="dxa"/>
          </w:tcPr>
          <w:p w14:paraId="065AC3B3" w14:textId="6C32D5F1" w:rsidR="003A7EA4" w:rsidRPr="00175179" w:rsidRDefault="00FE4B54" w:rsidP="00A9244C">
            <w:pPr>
              <w:jc w:val="both"/>
              <w:rPr>
                <w:sz w:val="20"/>
              </w:rPr>
            </w:pPr>
            <w:r>
              <w:rPr>
                <w:sz w:val="20"/>
              </w:rPr>
              <w:t xml:space="preserve">Yes- </w:t>
            </w:r>
            <w:r>
              <w:t>The discussion clearly summarizes the main findings in relation to the study objective, emphasizing the independent prognostic value of albumin and urea</w:t>
            </w:r>
          </w:p>
        </w:tc>
      </w:tr>
      <w:tr w:rsidR="003A7EA4" w:rsidRPr="0022554A" w14:paraId="70C5E4A8" w14:textId="77777777" w:rsidTr="00FE4B54">
        <w:tc>
          <w:tcPr>
            <w:tcW w:w="0" w:type="auto"/>
          </w:tcPr>
          <w:p w14:paraId="5140FF0E" w14:textId="77777777" w:rsidR="003A7EA4" w:rsidRPr="0022554A" w:rsidRDefault="003A7EA4" w:rsidP="00A9244C">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5859148" w14:textId="77777777" w:rsidR="003A7EA4" w:rsidRPr="0022554A" w:rsidRDefault="003A7EA4" w:rsidP="00A9244C">
            <w:pPr>
              <w:tabs>
                <w:tab w:val="left" w:pos="5400"/>
              </w:tabs>
              <w:jc w:val="center"/>
              <w:rPr>
                <w:sz w:val="20"/>
              </w:rPr>
            </w:pPr>
            <w:r w:rsidRPr="0022554A">
              <w:rPr>
                <w:sz w:val="20"/>
              </w:rPr>
              <w:t>19</w:t>
            </w:r>
          </w:p>
        </w:tc>
        <w:tc>
          <w:tcPr>
            <w:tcW w:w="6975" w:type="dxa"/>
          </w:tcPr>
          <w:p w14:paraId="30233ECA" w14:textId="77777777" w:rsidR="003A7EA4" w:rsidRPr="0022554A" w:rsidRDefault="003A7EA4" w:rsidP="00A9244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5040" w:type="dxa"/>
          </w:tcPr>
          <w:p w14:paraId="532C97BC" w14:textId="0B76E08B" w:rsidR="003A7EA4" w:rsidRPr="0022554A" w:rsidRDefault="00FE4B54" w:rsidP="00A9244C">
            <w:pPr>
              <w:tabs>
                <w:tab w:val="left" w:pos="5400"/>
              </w:tabs>
              <w:rPr>
                <w:sz w:val="20"/>
              </w:rPr>
            </w:pPr>
            <w:r>
              <w:rPr>
                <w:sz w:val="20"/>
              </w:rPr>
              <w:t xml:space="preserve">Yes- </w:t>
            </w:r>
            <w:r>
              <w:t>Limitations are thoroughly discussed, including single-center design, retrospective nature, missing data assumptions, lack of dynamic laboratory trends, and potential residual confounding</w:t>
            </w:r>
          </w:p>
        </w:tc>
      </w:tr>
      <w:tr w:rsidR="003A7EA4" w:rsidRPr="0022554A" w14:paraId="3B06191B" w14:textId="77777777" w:rsidTr="00FE4B54">
        <w:tc>
          <w:tcPr>
            <w:tcW w:w="0" w:type="auto"/>
          </w:tcPr>
          <w:p w14:paraId="72E1E74E" w14:textId="77777777" w:rsidR="003A7EA4" w:rsidRPr="0022554A" w:rsidRDefault="003A7EA4" w:rsidP="00A9244C">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5F73994A" w14:textId="77777777" w:rsidR="003A7EA4" w:rsidRPr="0022554A" w:rsidRDefault="003A7EA4" w:rsidP="00A9244C">
            <w:pPr>
              <w:tabs>
                <w:tab w:val="left" w:pos="5400"/>
              </w:tabs>
              <w:jc w:val="center"/>
              <w:rPr>
                <w:sz w:val="20"/>
              </w:rPr>
            </w:pPr>
            <w:r w:rsidRPr="0022554A">
              <w:rPr>
                <w:sz w:val="20"/>
              </w:rPr>
              <w:t>20</w:t>
            </w:r>
          </w:p>
        </w:tc>
        <w:tc>
          <w:tcPr>
            <w:tcW w:w="6975" w:type="dxa"/>
          </w:tcPr>
          <w:p w14:paraId="70CC92C2" w14:textId="77777777" w:rsidR="003A7EA4" w:rsidRPr="0022554A" w:rsidRDefault="003A7EA4" w:rsidP="00A9244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040" w:type="dxa"/>
          </w:tcPr>
          <w:p w14:paraId="73270560" w14:textId="6514CC2E" w:rsidR="003A7EA4" w:rsidRPr="0022554A" w:rsidRDefault="00FE4B54" w:rsidP="00A9244C">
            <w:pPr>
              <w:tabs>
                <w:tab w:val="left" w:pos="5400"/>
              </w:tabs>
              <w:rPr>
                <w:sz w:val="20"/>
              </w:rPr>
            </w:pPr>
            <w:r>
              <w:rPr>
                <w:sz w:val="20"/>
              </w:rPr>
              <w:t xml:space="preserve">Yes- </w:t>
            </w:r>
            <w:r>
              <w:t>A balanced and cautious interpretation is provided, acknowledging limitations, avoiding causal claims, and comparing findings with existing literature</w:t>
            </w:r>
          </w:p>
        </w:tc>
      </w:tr>
      <w:tr w:rsidR="003A7EA4" w:rsidRPr="0022554A" w14:paraId="1D53504D" w14:textId="77777777" w:rsidTr="00FE4B54">
        <w:tc>
          <w:tcPr>
            <w:tcW w:w="0" w:type="auto"/>
          </w:tcPr>
          <w:p w14:paraId="73FDE391" w14:textId="77777777" w:rsidR="003A7EA4" w:rsidRPr="0022554A" w:rsidRDefault="003A7EA4" w:rsidP="00A9244C">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14:paraId="6E102BCE" w14:textId="77777777" w:rsidR="003A7EA4" w:rsidRPr="0022554A" w:rsidRDefault="003A7EA4" w:rsidP="00A9244C">
            <w:pPr>
              <w:tabs>
                <w:tab w:val="left" w:pos="5400"/>
              </w:tabs>
              <w:jc w:val="center"/>
              <w:rPr>
                <w:sz w:val="20"/>
              </w:rPr>
            </w:pPr>
            <w:r w:rsidRPr="0022554A">
              <w:rPr>
                <w:sz w:val="20"/>
              </w:rPr>
              <w:t>21</w:t>
            </w:r>
          </w:p>
        </w:tc>
        <w:tc>
          <w:tcPr>
            <w:tcW w:w="6975" w:type="dxa"/>
          </w:tcPr>
          <w:p w14:paraId="7D6D8108" w14:textId="77777777" w:rsidR="003A7EA4" w:rsidRPr="0022554A" w:rsidRDefault="003A7EA4" w:rsidP="00A9244C">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5040" w:type="dxa"/>
          </w:tcPr>
          <w:p w14:paraId="6CFC1234" w14:textId="7A3D8136" w:rsidR="003A7EA4" w:rsidRPr="0022554A" w:rsidRDefault="00FE4B54" w:rsidP="00A9244C">
            <w:pPr>
              <w:tabs>
                <w:tab w:val="left" w:pos="5400"/>
              </w:tabs>
              <w:jc w:val="both"/>
              <w:rPr>
                <w:sz w:val="20"/>
              </w:rPr>
            </w:pPr>
            <w:r>
              <w:rPr>
                <w:sz w:val="20"/>
              </w:rPr>
              <w:t xml:space="preserve">Yes- </w:t>
            </w:r>
            <w:r>
              <w:t>The manuscript discusses limited generalizability due to single-center design and evolving treatment protocols during different pandemic phases</w:t>
            </w:r>
          </w:p>
        </w:tc>
      </w:tr>
      <w:tr w:rsidR="003A7EA4" w:rsidRPr="0022554A" w14:paraId="614301FB" w14:textId="77777777" w:rsidTr="00FE4B54">
        <w:tc>
          <w:tcPr>
            <w:tcW w:w="9540" w:type="dxa"/>
            <w:gridSpan w:val="3"/>
            <w:tcBorders>
              <w:bottom w:val="single" w:sz="4" w:space="0" w:color="auto"/>
            </w:tcBorders>
          </w:tcPr>
          <w:p w14:paraId="203C53BF" w14:textId="2F59011F" w:rsidR="003A7EA4" w:rsidRPr="0022554A" w:rsidRDefault="003A7EA4" w:rsidP="00A9244C">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5040" w:type="dxa"/>
            <w:tcBorders>
              <w:bottom w:val="single" w:sz="4" w:space="0" w:color="auto"/>
            </w:tcBorders>
          </w:tcPr>
          <w:p w14:paraId="45657B96" w14:textId="77777777" w:rsidR="003A7EA4" w:rsidRPr="0022554A" w:rsidRDefault="003A7EA4" w:rsidP="00A9244C">
            <w:pPr>
              <w:pStyle w:val="TableSubHead"/>
              <w:tabs>
                <w:tab w:val="left" w:pos="5400"/>
              </w:tabs>
              <w:rPr>
                <w:sz w:val="20"/>
              </w:rPr>
            </w:pPr>
          </w:p>
        </w:tc>
      </w:tr>
      <w:tr w:rsidR="003A7EA4" w:rsidRPr="0022554A" w14:paraId="606DC261" w14:textId="77777777" w:rsidTr="00FE4B54">
        <w:tc>
          <w:tcPr>
            <w:tcW w:w="0" w:type="auto"/>
            <w:tcBorders>
              <w:top w:val="single" w:sz="4" w:space="0" w:color="auto"/>
              <w:bottom w:val="single" w:sz="4" w:space="0" w:color="auto"/>
            </w:tcBorders>
          </w:tcPr>
          <w:p w14:paraId="62AFE7E0" w14:textId="77777777" w:rsidR="003A7EA4" w:rsidRPr="0022554A" w:rsidRDefault="003A7EA4" w:rsidP="00A9244C">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115F7995" w14:textId="77777777" w:rsidR="003A7EA4" w:rsidRPr="0022554A" w:rsidRDefault="003A7EA4" w:rsidP="00A9244C">
            <w:pPr>
              <w:tabs>
                <w:tab w:val="left" w:pos="5400"/>
              </w:tabs>
              <w:jc w:val="center"/>
              <w:rPr>
                <w:sz w:val="20"/>
              </w:rPr>
            </w:pPr>
            <w:r w:rsidRPr="0022554A">
              <w:rPr>
                <w:sz w:val="20"/>
              </w:rPr>
              <w:t>22</w:t>
            </w:r>
          </w:p>
        </w:tc>
        <w:tc>
          <w:tcPr>
            <w:tcW w:w="6975" w:type="dxa"/>
            <w:tcBorders>
              <w:top w:val="single" w:sz="4" w:space="0" w:color="auto"/>
              <w:bottom w:val="single" w:sz="4" w:space="0" w:color="auto"/>
            </w:tcBorders>
          </w:tcPr>
          <w:p w14:paraId="16C8109D" w14:textId="77777777" w:rsidR="003A7EA4" w:rsidRPr="0022554A" w:rsidRDefault="003A7EA4" w:rsidP="00A9244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040" w:type="dxa"/>
            <w:tcBorders>
              <w:top w:val="single" w:sz="4" w:space="0" w:color="auto"/>
              <w:bottom w:val="single" w:sz="4" w:space="0" w:color="auto"/>
            </w:tcBorders>
          </w:tcPr>
          <w:p w14:paraId="1C9113DD" w14:textId="77777777" w:rsidR="003A7EA4" w:rsidRDefault="00FE4B54" w:rsidP="00A9244C">
            <w:pPr>
              <w:tabs>
                <w:tab w:val="left" w:pos="5400"/>
              </w:tabs>
              <w:rPr>
                <w:sz w:val="20"/>
              </w:rPr>
            </w:pPr>
            <w:r>
              <w:rPr>
                <w:sz w:val="20"/>
              </w:rPr>
              <w:t>Yes</w:t>
            </w:r>
          </w:p>
          <w:p w14:paraId="14321574" w14:textId="323D9EB5" w:rsidR="00FE4B54" w:rsidRPr="0022554A" w:rsidRDefault="00FE4B54" w:rsidP="00A9244C">
            <w:pPr>
              <w:tabs>
                <w:tab w:val="left" w:pos="5400"/>
              </w:tabs>
              <w:rPr>
                <w:sz w:val="20"/>
              </w:rPr>
            </w:pPr>
            <w:r>
              <w:t>The study reports that no external funding was received and declares no conflicts of interest.</w:t>
            </w:r>
          </w:p>
        </w:tc>
      </w:tr>
      <w:bookmarkEnd w:id="93"/>
      <w:bookmarkEnd w:id="94"/>
    </w:tbl>
    <w:p w14:paraId="6DC6E8C3" w14:textId="77777777" w:rsidR="003A7EA4" w:rsidRDefault="003A7EA4" w:rsidP="003A7EA4">
      <w:pPr>
        <w:pStyle w:val="TableNote"/>
        <w:tabs>
          <w:tab w:val="left" w:pos="5400"/>
        </w:tabs>
        <w:rPr>
          <w:bCs/>
          <w:sz w:val="20"/>
        </w:rPr>
      </w:pPr>
    </w:p>
    <w:p w14:paraId="02DC85C4" w14:textId="77777777" w:rsidR="003A7EA4" w:rsidRPr="0022554A" w:rsidRDefault="003A7EA4" w:rsidP="003A7EA4">
      <w:pPr>
        <w:pStyle w:val="TableNote"/>
        <w:tabs>
          <w:tab w:val="left" w:pos="5400"/>
        </w:tabs>
        <w:rPr>
          <w:sz w:val="20"/>
        </w:rPr>
      </w:pPr>
      <w:r w:rsidRPr="0022554A">
        <w:rPr>
          <w:bCs/>
          <w:sz w:val="20"/>
        </w:rPr>
        <w:t>*</w:t>
      </w:r>
      <w:r w:rsidRPr="0022554A">
        <w:rPr>
          <w:sz w:val="20"/>
        </w:rPr>
        <w:t>Give information separately for exposed and unexposed groups.</w:t>
      </w:r>
    </w:p>
    <w:p w14:paraId="61046CAB" w14:textId="77777777" w:rsidR="003A7EA4" w:rsidRDefault="003A7EA4" w:rsidP="003A7EA4">
      <w:pPr>
        <w:pStyle w:val="TableNote"/>
        <w:tabs>
          <w:tab w:val="left" w:pos="5400"/>
        </w:tabs>
        <w:rPr>
          <w:sz w:val="20"/>
        </w:rPr>
      </w:pPr>
    </w:p>
    <w:p w14:paraId="1040B743" w14:textId="4772AE54" w:rsidR="003A7EA4" w:rsidRPr="00D6701E" w:rsidRDefault="003A7EA4" w:rsidP="00D6701E">
      <w:pPr>
        <w:pStyle w:val="TableNote"/>
        <w:tabs>
          <w:tab w:val="left" w:pos="5400"/>
        </w:tabs>
        <w:rPr>
          <w:sz w:val="20"/>
        </w:rPr>
        <w:sectPr w:rsidR="003A7EA4" w:rsidRPr="00D6701E" w:rsidSect="003A7EA4">
          <w:pgSz w:w="16838" w:h="11906" w:orient="landscape"/>
          <w:pgMar w:top="1800" w:right="1440" w:bottom="1800" w:left="1440" w:header="708" w:footer="708" w:gutter="0"/>
          <w:cols w:space="708"/>
          <w:bidi/>
          <w:rtlGutter/>
          <w:docGrid w:linePitch="360"/>
        </w:sect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w:t>
      </w:r>
    </w:p>
    <w:p w14:paraId="25603CED" w14:textId="77777777" w:rsidR="00D6701E" w:rsidRPr="00311CE6" w:rsidRDefault="00D6701E">
      <w:pPr>
        <w:tabs>
          <w:tab w:val="left" w:pos="2224"/>
        </w:tabs>
      </w:pPr>
    </w:p>
    <w:sectPr w:rsidR="00D6701E" w:rsidRPr="00311CE6" w:rsidSect="0048195B">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43B75" w14:textId="77777777" w:rsidR="005C546B" w:rsidRDefault="005C546B" w:rsidP="00EB08E0">
      <w:pPr>
        <w:spacing w:before="0" w:line="240" w:lineRule="auto"/>
      </w:pPr>
      <w:r>
        <w:separator/>
      </w:r>
    </w:p>
  </w:endnote>
  <w:endnote w:type="continuationSeparator" w:id="0">
    <w:p w14:paraId="35476B14" w14:textId="77777777" w:rsidR="005C546B" w:rsidRDefault="005C546B" w:rsidP="00EB08E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2FFBB" w14:textId="77777777" w:rsidR="005C546B" w:rsidRDefault="005C546B" w:rsidP="00EB08E0">
      <w:pPr>
        <w:spacing w:before="0" w:line="240" w:lineRule="auto"/>
      </w:pPr>
      <w:r>
        <w:separator/>
      </w:r>
    </w:p>
  </w:footnote>
  <w:footnote w:type="continuationSeparator" w:id="0">
    <w:p w14:paraId="784A8C17" w14:textId="77777777" w:rsidR="005C546B" w:rsidRDefault="005C546B" w:rsidP="00EB08E0">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gutterAtTop/>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CE6"/>
    <w:rsid w:val="001E57ED"/>
    <w:rsid w:val="00217DE5"/>
    <w:rsid w:val="002E7168"/>
    <w:rsid w:val="00311CE6"/>
    <w:rsid w:val="00352469"/>
    <w:rsid w:val="003A7EA4"/>
    <w:rsid w:val="003B5572"/>
    <w:rsid w:val="003B7CEE"/>
    <w:rsid w:val="003F3FBA"/>
    <w:rsid w:val="00400094"/>
    <w:rsid w:val="0048195B"/>
    <w:rsid w:val="004D293F"/>
    <w:rsid w:val="00574706"/>
    <w:rsid w:val="005A1751"/>
    <w:rsid w:val="005C546B"/>
    <w:rsid w:val="006A2E2D"/>
    <w:rsid w:val="0072278E"/>
    <w:rsid w:val="00767077"/>
    <w:rsid w:val="00834317"/>
    <w:rsid w:val="00840815"/>
    <w:rsid w:val="00840CD9"/>
    <w:rsid w:val="008C4D17"/>
    <w:rsid w:val="009D56CE"/>
    <w:rsid w:val="00A64CE9"/>
    <w:rsid w:val="00AB47AD"/>
    <w:rsid w:val="00BC44B4"/>
    <w:rsid w:val="00BC516B"/>
    <w:rsid w:val="00C301CB"/>
    <w:rsid w:val="00C4450E"/>
    <w:rsid w:val="00CC596F"/>
    <w:rsid w:val="00D04CB1"/>
    <w:rsid w:val="00D35B8E"/>
    <w:rsid w:val="00D6701E"/>
    <w:rsid w:val="00DD0A45"/>
    <w:rsid w:val="00E41519"/>
    <w:rsid w:val="00E728E7"/>
    <w:rsid w:val="00EB08E0"/>
    <w:rsid w:val="00EE5988"/>
    <w:rsid w:val="00FE4B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E0E2C"/>
  <w15:chartTrackingRefBased/>
  <w15:docId w15:val="{E7FCB4E4-779B-4B0F-8E14-C128D7889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before="120" w:line="276" w:lineRule="auto"/>
        <w:ind w:right="-446"/>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400094"/>
    <w:pPr>
      <w:spacing w:before="100" w:beforeAutospacing="1" w:after="100" w:afterAutospacing="1" w:line="240" w:lineRule="auto"/>
      <w:ind w:right="0"/>
      <w:outlineLvl w:val="2"/>
    </w:pPr>
    <w:rPr>
      <w:rFonts w:eastAsia="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3A7EA4"/>
    <w:pPr>
      <w:spacing w:before="0" w:line="300" w:lineRule="exact"/>
      <w:ind w:right="0"/>
    </w:pPr>
    <w:rPr>
      <w:rFonts w:eastAsia="Times New Roman" w:cs="Times New Roman"/>
      <w:sz w:val="24"/>
      <w:szCs w:val="20"/>
      <w:lang w:val="en-GB"/>
    </w:rPr>
  </w:style>
  <w:style w:type="paragraph" w:customStyle="1" w:styleId="TableTitle">
    <w:name w:val="TableTitle"/>
    <w:basedOn w:val="Normal"/>
    <w:rsid w:val="003A7EA4"/>
    <w:pPr>
      <w:spacing w:before="0" w:line="300" w:lineRule="exact"/>
      <w:ind w:right="0"/>
    </w:pPr>
    <w:rPr>
      <w:rFonts w:eastAsia="Times New Roman" w:cs="Times New Roman"/>
      <w:sz w:val="24"/>
      <w:szCs w:val="20"/>
      <w:lang w:val="en-GB"/>
    </w:rPr>
  </w:style>
  <w:style w:type="paragraph" w:customStyle="1" w:styleId="TableHeader">
    <w:name w:val="TableHeader"/>
    <w:basedOn w:val="Normal"/>
    <w:rsid w:val="003A7EA4"/>
    <w:pPr>
      <w:spacing w:line="240" w:lineRule="auto"/>
      <w:ind w:right="0"/>
    </w:pPr>
    <w:rPr>
      <w:rFonts w:eastAsia="Times New Roman" w:cs="Times New Roman"/>
      <w:b/>
      <w:sz w:val="24"/>
      <w:szCs w:val="20"/>
      <w:lang w:val="en-GB"/>
    </w:rPr>
  </w:style>
  <w:style w:type="paragraph" w:customStyle="1" w:styleId="TableSubHead">
    <w:name w:val="TableSubHead"/>
    <w:basedOn w:val="TableHeader"/>
    <w:rsid w:val="003A7EA4"/>
  </w:style>
  <w:style w:type="character" w:styleId="Strong">
    <w:name w:val="Strong"/>
    <w:uiPriority w:val="22"/>
    <w:qFormat/>
    <w:rsid w:val="003A7EA4"/>
    <w:rPr>
      <w:b/>
      <w:bCs/>
    </w:rPr>
  </w:style>
  <w:style w:type="paragraph" w:styleId="NormalWeb">
    <w:name w:val="Normal (Web)"/>
    <w:basedOn w:val="Normal"/>
    <w:uiPriority w:val="99"/>
    <w:semiHidden/>
    <w:unhideWhenUsed/>
    <w:rsid w:val="00217DE5"/>
    <w:pPr>
      <w:spacing w:before="100" w:beforeAutospacing="1" w:after="100" w:afterAutospacing="1" w:line="240" w:lineRule="auto"/>
      <w:ind w:right="0"/>
    </w:pPr>
    <w:rPr>
      <w:rFonts w:eastAsia="Times New Roman" w:cs="Times New Roman"/>
      <w:sz w:val="24"/>
      <w:szCs w:val="24"/>
    </w:rPr>
  </w:style>
  <w:style w:type="character" w:customStyle="1" w:styleId="Heading3Char">
    <w:name w:val="Heading 3 Char"/>
    <w:basedOn w:val="DefaultParagraphFont"/>
    <w:link w:val="Heading3"/>
    <w:uiPriority w:val="9"/>
    <w:rsid w:val="00400094"/>
    <w:rPr>
      <w:rFonts w:eastAsia="Times New Roman" w:cs="Times New Roman"/>
      <w:b/>
      <w:bCs/>
      <w:sz w:val="27"/>
      <w:szCs w:val="27"/>
    </w:rPr>
  </w:style>
  <w:style w:type="paragraph" w:styleId="Header">
    <w:name w:val="header"/>
    <w:basedOn w:val="Normal"/>
    <w:link w:val="HeaderChar"/>
    <w:uiPriority w:val="99"/>
    <w:unhideWhenUsed/>
    <w:rsid w:val="00EB08E0"/>
    <w:pPr>
      <w:tabs>
        <w:tab w:val="center" w:pos="4320"/>
        <w:tab w:val="right" w:pos="8640"/>
      </w:tabs>
      <w:spacing w:before="0" w:line="240" w:lineRule="auto"/>
    </w:pPr>
  </w:style>
  <w:style w:type="character" w:customStyle="1" w:styleId="HeaderChar">
    <w:name w:val="Header Char"/>
    <w:basedOn w:val="DefaultParagraphFont"/>
    <w:link w:val="Header"/>
    <w:uiPriority w:val="99"/>
    <w:rsid w:val="00EB08E0"/>
  </w:style>
  <w:style w:type="paragraph" w:styleId="Footer">
    <w:name w:val="footer"/>
    <w:basedOn w:val="Normal"/>
    <w:link w:val="FooterChar"/>
    <w:uiPriority w:val="99"/>
    <w:unhideWhenUsed/>
    <w:rsid w:val="00EB08E0"/>
    <w:pPr>
      <w:tabs>
        <w:tab w:val="center" w:pos="4320"/>
        <w:tab w:val="right" w:pos="8640"/>
      </w:tabs>
      <w:spacing w:before="0" w:line="240" w:lineRule="auto"/>
    </w:pPr>
  </w:style>
  <w:style w:type="character" w:customStyle="1" w:styleId="FooterChar">
    <w:name w:val="Footer Char"/>
    <w:basedOn w:val="DefaultParagraphFont"/>
    <w:link w:val="Footer"/>
    <w:uiPriority w:val="99"/>
    <w:rsid w:val="00EB08E0"/>
  </w:style>
  <w:style w:type="table" w:styleId="TableGrid">
    <w:name w:val="Table Grid"/>
    <w:basedOn w:val="TableNormal"/>
    <w:uiPriority w:val="39"/>
    <w:rsid w:val="00EB08E0"/>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46882">
      <w:bodyDiv w:val="1"/>
      <w:marLeft w:val="0"/>
      <w:marRight w:val="0"/>
      <w:marTop w:val="0"/>
      <w:marBottom w:val="0"/>
      <w:divBdr>
        <w:top w:val="none" w:sz="0" w:space="0" w:color="auto"/>
        <w:left w:val="none" w:sz="0" w:space="0" w:color="auto"/>
        <w:bottom w:val="none" w:sz="0" w:space="0" w:color="auto"/>
        <w:right w:val="none" w:sz="0" w:space="0" w:color="auto"/>
      </w:divBdr>
    </w:div>
    <w:div w:id="292171928">
      <w:bodyDiv w:val="1"/>
      <w:marLeft w:val="0"/>
      <w:marRight w:val="0"/>
      <w:marTop w:val="0"/>
      <w:marBottom w:val="0"/>
      <w:divBdr>
        <w:top w:val="none" w:sz="0" w:space="0" w:color="auto"/>
        <w:left w:val="none" w:sz="0" w:space="0" w:color="auto"/>
        <w:bottom w:val="none" w:sz="0" w:space="0" w:color="auto"/>
        <w:right w:val="none" w:sz="0" w:space="0" w:color="auto"/>
      </w:divBdr>
    </w:div>
    <w:div w:id="604112701">
      <w:bodyDiv w:val="1"/>
      <w:marLeft w:val="0"/>
      <w:marRight w:val="0"/>
      <w:marTop w:val="0"/>
      <w:marBottom w:val="0"/>
      <w:divBdr>
        <w:top w:val="none" w:sz="0" w:space="0" w:color="auto"/>
        <w:left w:val="none" w:sz="0" w:space="0" w:color="auto"/>
        <w:bottom w:val="none" w:sz="0" w:space="0" w:color="auto"/>
        <w:right w:val="none" w:sz="0" w:space="0" w:color="auto"/>
      </w:divBdr>
    </w:div>
    <w:div w:id="1403915379">
      <w:bodyDiv w:val="1"/>
      <w:marLeft w:val="0"/>
      <w:marRight w:val="0"/>
      <w:marTop w:val="0"/>
      <w:marBottom w:val="0"/>
      <w:divBdr>
        <w:top w:val="none" w:sz="0" w:space="0" w:color="auto"/>
        <w:left w:val="none" w:sz="0" w:space="0" w:color="auto"/>
        <w:bottom w:val="none" w:sz="0" w:space="0" w:color="auto"/>
        <w:right w:val="none" w:sz="0" w:space="0" w:color="auto"/>
      </w:divBdr>
    </w:div>
    <w:div w:id="1883789236">
      <w:bodyDiv w:val="1"/>
      <w:marLeft w:val="0"/>
      <w:marRight w:val="0"/>
      <w:marTop w:val="0"/>
      <w:marBottom w:val="0"/>
      <w:divBdr>
        <w:top w:val="none" w:sz="0" w:space="0" w:color="auto"/>
        <w:left w:val="none" w:sz="0" w:space="0" w:color="auto"/>
        <w:bottom w:val="none" w:sz="0" w:space="0" w:color="auto"/>
        <w:right w:val="none" w:sz="0" w:space="0" w:color="auto"/>
      </w:divBdr>
    </w:div>
    <w:div w:id="2102288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92</Words>
  <Characters>8508</Characters>
  <Application>Microsoft Office Word</Application>
  <DocSecurity>0</DocSecurity>
  <Lines>70</Lines>
  <Paragraphs>19</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S4 Table. Complete-Case Sensitivity Analysis for Multivariable Logistic Regressi</vt:lpstr>
      <vt:lpstr>        </vt:lpstr>
      <vt:lpstr>        S5 Table. Multicollinearity Assessment Using Variance Inflation Factors (VIF)</vt:lpstr>
      <vt:lpstr>        S6 Table. Linktest Results for Model Specification</vt:lpstr>
      <vt:lpstr>        S6 Table. Interaction Analysis Between Serum Albumin and Blood Urea</vt:lpstr>
    </vt:vector>
  </TitlesOfParts>
  <Company/>
  <LinksUpToDate>false</LinksUpToDate>
  <CharactersWithSpaces>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ha alaghbari</dc:creator>
  <cp:keywords/>
  <dc:description/>
  <cp:lastModifiedBy>Nuha alaghbari</cp:lastModifiedBy>
  <cp:revision>2</cp:revision>
  <dcterms:created xsi:type="dcterms:W3CDTF">2026-02-27T02:03:00Z</dcterms:created>
  <dcterms:modified xsi:type="dcterms:W3CDTF">2026-02-27T02:03:00Z</dcterms:modified>
</cp:coreProperties>
</file>